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E56AD" w14:textId="4E1CD466" w:rsidR="00C50868" w:rsidRPr="00497080" w:rsidRDefault="00C50868" w:rsidP="00D56072">
      <w:pPr>
        <w:rPr>
          <w:rFonts w:cstheme="minorHAnsi"/>
          <w:b/>
          <w:bCs/>
          <w:szCs w:val="24"/>
          <w:lang w:eastAsia="en-US" w:bidi="ar-SA"/>
        </w:rPr>
      </w:pPr>
      <w:bookmarkStart w:id="0" w:name="_Hlk93320163"/>
      <w:r w:rsidRPr="00497080">
        <w:rPr>
          <w:rFonts w:cstheme="minorHAnsi" w:hint="eastAsia"/>
          <w:b/>
          <w:bCs/>
          <w:szCs w:val="24"/>
          <w:lang w:eastAsia="en-US" w:bidi="ar-SA"/>
        </w:rPr>
        <w:t>A</w:t>
      </w:r>
      <w:r w:rsidRPr="00497080">
        <w:rPr>
          <w:rFonts w:cstheme="minorHAnsi"/>
          <w:b/>
          <w:bCs/>
          <w:szCs w:val="24"/>
          <w:lang w:eastAsia="en-US" w:bidi="ar-SA"/>
        </w:rPr>
        <w:t xml:space="preserve">ppendix </w:t>
      </w:r>
    </w:p>
    <w:p w14:paraId="68EDA421" w14:textId="62998887" w:rsidR="00C50868" w:rsidRPr="00497080" w:rsidRDefault="00C50868" w:rsidP="00C50868">
      <w:pPr>
        <w:pStyle w:val="Caption"/>
        <w:keepNext/>
        <w:jc w:val="center"/>
        <w:rPr>
          <w:sz w:val="24"/>
          <w:szCs w:val="24"/>
        </w:rPr>
      </w:pPr>
      <w:bookmarkStart w:id="1" w:name="_Ref94525300"/>
      <w:r w:rsidRPr="00497080">
        <w:rPr>
          <w:b/>
          <w:bCs/>
          <w:sz w:val="24"/>
          <w:szCs w:val="24"/>
        </w:rPr>
        <w:t xml:space="preserve">Table </w:t>
      </w:r>
      <w:bookmarkEnd w:id="1"/>
      <w:r w:rsidR="0019684F" w:rsidRPr="00497080">
        <w:rPr>
          <w:b/>
          <w:bCs/>
          <w:sz w:val="24"/>
          <w:szCs w:val="24"/>
        </w:rPr>
        <w:t>A1</w:t>
      </w:r>
      <w:r w:rsidRPr="00497080">
        <w:rPr>
          <w:sz w:val="24"/>
          <w:szCs w:val="24"/>
        </w:rPr>
        <w:t xml:space="preserve"> </w:t>
      </w:r>
      <w:r w:rsidR="00C73C6C" w:rsidRPr="00497080">
        <w:rPr>
          <w:sz w:val="24"/>
          <w:szCs w:val="24"/>
        </w:rPr>
        <w:t>The definitions of g</w:t>
      </w:r>
      <w:r w:rsidRPr="00497080">
        <w:rPr>
          <w:sz w:val="24"/>
          <w:szCs w:val="24"/>
        </w:rPr>
        <w:t>raph metrics</w:t>
      </w:r>
      <w:r w:rsidR="00AF5B4D">
        <w:rPr>
          <w:sz w:val="24"/>
          <w:szCs w:val="24"/>
        </w:rPr>
        <w:t xml:space="preserve"> </w:t>
      </w:r>
      <w:r w:rsidR="00AF5B4D" w:rsidRPr="00AF5B4D">
        <w:rPr>
          <w:sz w:val="24"/>
          <w:szCs w:val="24"/>
        </w:rPr>
        <w:t>(</w:t>
      </w:r>
      <w:proofErr w:type="spellStart"/>
      <w:r w:rsidR="00AF5B4D" w:rsidRPr="00AF5B4D">
        <w:rPr>
          <w:sz w:val="24"/>
          <w:szCs w:val="24"/>
        </w:rPr>
        <w:t>Rubinov</w:t>
      </w:r>
      <w:proofErr w:type="spellEnd"/>
      <w:r w:rsidR="00AF5B4D" w:rsidRPr="00AF5B4D">
        <w:rPr>
          <w:sz w:val="24"/>
          <w:szCs w:val="24"/>
        </w:rPr>
        <w:t xml:space="preserve"> and </w:t>
      </w:r>
      <w:proofErr w:type="spellStart"/>
      <w:r w:rsidR="00AF5B4D" w:rsidRPr="00AF5B4D">
        <w:rPr>
          <w:sz w:val="24"/>
          <w:szCs w:val="24"/>
        </w:rPr>
        <w:t>Sporns</w:t>
      </w:r>
      <w:proofErr w:type="spellEnd"/>
      <w:r w:rsidR="00AF5B4D" w:rsidRPr="00AF5B4D">
        <w:rPr>
          <w:sz w:val="24"/>
          <w:szCs w:val="24"/>
        </w:rPr>
        <w:t>, 2010)</w:t>
      </w:r>
      <w:r w:rsidRPr="00497080">
        <w:rPr>
          <w:sz w:val="24"/>
          <w:szCs w:val="24"/>
        </w:rPr>
        <w:t>.</w:t>
      </w:r>
    </w:p>
    <w:tbl>
      <w:tblPr>
        <w:tblStyle w:val="TableGrid"/>
        <w:tblW w:w="11622" w:type="dxa"/>
        <w:tblInd w:w="-1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4819"/>
        <w:gridCol w:w="4819"/>
      </w:tblGrid>
      <w:tr w:rsidR="00C50868" w:rsidRPr="00497080" w14:paraId="0A3D11D3" w14:textId="77777777" w:rsidTr="00A85001"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</w:tcPr>
          <w:p w14:paraId="7FBE85F6" w14:textId="77777777" w:rsidR="00C50868" w:rsidRPr="00497080" w:rsidRDefault="00C50868" w:rsidP="00A85001">
            <w:pPr>
              <w:rPr>
                <w:iCs/>
              </w:rPr>
            </w:pPr>
            <w:r w:rsidRPr="00497080">
              <w:rPr>
                <w:rFonts w:hint="eastAsia"/>
                <w:iCs/>
              </w:rPr>
              <w:t>M</w:t>
            </w:r>
            <w:r w:rsidRPr="00497080">
              <w:rPr>
                <w:iCs/>
              </w:rPr>
              <w:t>etric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8" w:space="0" w:color="auto"/>
            </w:tcBorders>
          </w:tcPr>
          <w:p w14:paraId="4B2637DC" w14:textId="77777777" w:rsidR="00C50868" w:rsidRPr="00497080" w:rsidRDefault="00C50868" w:rsidP="00A85001">
            <w:r w:rsidRPr="00497080">
              <w:rPr>
                <w:rFonts w:hint="eastAsia"/>
              </w:rPr>
              <w:t>D</w:t>
            </w:r>
            <w:r w:rsidRPr="00497080">
              <w:t>irected graph</w:t>
            </w:r>
          </w:p>
        </w:tc>
        <w:tc>
          <w:tcPr>
            <w:tcW w:w="4819" w:type="dxa"/>
            <w:tcBorders>
              <w:top w:val="single" w:sz="18" w:space="0" w:color="auto"/>
              <w:bottom w:val="single" w:sz="8" w:space="0" w:color="auto"/>
            </w:tcBorders>
          </w:tcPr>
          <w:p w14:paraId="1439D8C1" w14:textId="77777777" w:rsidR="00C50868" w:rsidRPr="00497080" w:rsidRDefault="00C50868" w:rsidP="00A85001">
            <w:r w:rsidRPr="00497080">
              <w:rPr>
                <w:rFonts w:hint="eastAsia"/>
              </w:rPr>
              <w:t>U</w:t>
            </w:r>
            <w:r w:rsidRPr="00497080">
              <w:t>ndirected graph</w:t>
            </w:r>
          </w:p>
        </w:tc>
      </w:tr>
      <w:tr w:rsidR="00C50868" w:rsidRPr="00497080" w14:paraId="72069295" w14:textId="77777777" w:rsidTr="00F434B2"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3E1777C" w14:textId="77777777" w:rsidR="00C50868" w:rsidRPr="00497080" w:rsidRDefault="00C50868" w:rsidP="00F434B2">
            <w:pPr>
              <w:rPr>
                <w:iCs/>
              </w:rPr>
            </w:pPr>
            <w:r w:rsidRPr="00497080">
              <w:rPr>
                <w:iCs/>
              </w:rPr>
              <w:t xml:space="preserve">Basic concepts and notation </w:t>
            </w:r>
          </w:p>
        </w:tc>
        <w:tc>
          <w:tcPr>
            <w:tcW w:w="4819" w:type="dxa"/>
            <w:tcBorders>
              <w:top w:val="single" w:sz="8" w:space="0" w:color="auto"/>
            </w:tcBorders>
          </w:tcPr>
          <w:p w14:paraId="5BB1B3DA" w14:textId="77777777" w:rsidR="00C50868" w:rsidRPr="00497080" w:rsidRDefault="00C50868" w:rsidP="00A85001">
            <m:oMath>
              <m:r>
                <w:rPr>
                  <w:rFonts w:ascii="Cambria Math" w:hAnsi="Cambria Math"/>
                </w:rPr>
                <m:t>N</m:t>
              </m:r>
            </m:oMath>
            <w:r w:rsidRPr="00497080">
              <w:t xml:space="preserve"> is the set of all nodes in the network, and 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 w:rsidRPr="00497080">
              <w:t xml:space="preserve"> is the number of nodes.</w:t>
            </w:r>
          </w:p>
          <w:p w14:paraId="4B4D89F0" w14:textId="77777777" w:rsidR="00C50868" w:rsidRPr="00497080" w:rsidRDefault="00C50868" w:rsidP="00A85001">
            <m:oMath>
              <m:r>
                <w:rPr>
                  <w:rFonts w:ascii="Cambria Math" w:hAnsi="Cambria Math"/>
                </w:rPr>
                <m:t>L</m:t>
              </m:r>
            </m:oMath>
            <w:r w:rsidRPr="00497080">
              <w:t xml:space="preserve"> is the set of all links in the network, and </w:t>
            </w:r>
            <m:oMath>
              <m:r>
                <w:rPr>
                  <w:rFonts w:ascii="Cambria Math" w:hAnsi="Cambria Math"/>
                </w:rPr>
                <m:t>l</m:t>
              </m:r>
            </m:oMath>
            <w:r w:rsidRPr="00497080">
              <w:t xml:space="preserve"> is number of links.</w:t>
            </w:r>
          </w:p>
          <w:p w14:paraId="78B18A8F" w14:textId="77777777" w:rsidR="00C50868" w:rsidRPr="00497080" w:rsidRDefault="00000000" w:rsidP="00C73C6C">
            <w:pPr>
              <w:spacing w:after="240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="00C50868" w:rsidRPr="00497080">
              <w:t xml:space="preserve"> is a directed link from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C50868" w:rsidRPr="00497080">
              <w:t xml:space="preserve"> to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C50868" w:rsidRPr="00497080">
              <w:t xml:space="preserve">, and weight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="00C50868" w:rsidRPr="00497080">
              <w:rPr>
                <w:rFonts w:hint="eastAsia"/>
              </w:rPr>
              <w:t xml:space="preserve"> </w:t>
            </w:r>
            <w:r w:rsidR="00C50868" w:rsidRPr="00497080">
              <w:t xml:space="preserve">are GC indices from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C50868" w:rsidRPr="00497080">
              <w:t xml:space="preserve"> to </w:t>
            </w:r>
            <m:oMath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(i,j)∈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.</m:t>
              </m:r>
            </m:oMath>
          </w:p>
        </w:tc>
        <w:tc>
          <w:tcPr>
            <w:tcW w:w="4819" w:type="dxa"/>
            <w:tcBorders>
              <w:top w:val="single" w:sz="8" w:space="0" w:color="auto"/>
            </w:tcBorders>
          </w:tcPr>
          <w:p w14:paraId="4E1D9000" w14:textId="4B4C4D53" w:rsidR="00C50868" w:rsidRPr="00497080" w:rsidRDefault="00000000" w:rsidP="00A85001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="00C50868" w:rsidRPr="00497080">
              <w:t xml:space="preserve"> is an undirected link between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C50868" w:rsidRPr="00497080"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C50868" w:rsidRPr="00497080">
              <w:t xml:space="preserve">, </w:t>
            </w:r>
            <w:proofErr w:type="spellStart"/>
            <w:r w:rsidR="00C50868" w:rsidRPr="00497080">
              <w:t>and</w:t>
            </w:r>
            <w:proofErr w:type="spellEnd"/>
            <w:r w:rsidR="00C50868" w:rsidRPr="00497080">
              <w:t xml:space="preserve"> weight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="00C50868" w:rsidRPr="00497080">
              <w:rPr>
                <w:rFonts w:hint="eastAsia"/>
              </w:rPr>
              <w:t xml:space="preserve"> </w:t>
            </w:r>
            <w:r w:rsidR="00C50868" w:rsidRPr="00497080">
              <w:t xml:space="preserve">are </w:t>
            </w:r>
            <w:r w:rsidR="00896E73" w:rsidRPr="00497080">
              <w:t xml:space="preserve">partial </w:t>
            </w:r>
            <w:r w:rsidR="00C50868" w:rsidRPr="00497080">
              <w:t>Pearson’</w:t>
            </w:r>
            <w:r w:rsidR="00896E73" w:rsidRPr="00497080">
              <w:t>s</w:t>
            </w:r>
            <w:r w:rsidR="00C50868" w:rsidRPr="00497080">
              <w:t xml:space="preserve"> r between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C50868" w:rsidRPr="00497080"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, </m:t>
              </m:r>
              <m:r>
                <w:rPr>
                  <w:rFonts w:ascii="Cambria Math" w:hAnsi="Cambria Math"/>
                </w:rPr>
                <m:t>(i,j)∈N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.</m:t>
              </m:r>
            </m:oMath>
            <w:r w:rsidR="00896E73" w:rsidRPr="00497080">
              <w:rPr>
                <w:rFonts w:hint="eastAsia"/>
              </w:rPr>
              <w:t xml:space="preserve"> </w:t>
            </w:r>
            <w:r w:rsidR="00896E73" w:rsidRPr="00497080">
              <w:t xml:space="preserve">Please note tha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</m:oMath>
            <w:r w:rsidR="008C2375" w:rsidRPr="00497080">
              <w:rPr>
                <w:rFonts w:hint="eastAsia"/>
              </w:rPr>
              <w:t xml:space="preserve"> </w:t>
            </w:r>
            <w:r w:rsidR="008C2375" w:rsidRPr="00497080">
              <w:t xml:space="preserve">represents an undirected link between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8C2375" w:rsidRPr="00497080"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8C2375" w:rsidRPr="00497080">
              <w:t>.</w:t>
            </w:r>
          </w:p>
          <w:p w14:paraId="5F2A3A2C" w14:textId="77777777" w:rsidR="00C50868" w:rsidRPr="00497080" w:rsidRDefault="00C50868" w:rsidP="00A85001">
            <w:pPr>
              <w:rPr>
                <w:rFonts w:cstheme="minorHAnsi"/>
                <w:szCs w:val="24"/>
                <w:lang w:eastAsia="en-US" w:bidi="ar-SA"/>
              </w:rPr>
            </w:pPr>
          </w:p>
        </w:tc>
      </w:tr>
      <w:tr w:rsidR="00C50868" w:rsidRPr="00497080" w14:paraId="0A9C040C" w14:textId="77777777" w:rsidTr="00950AE8">
        <w:tc>
          <w:tcPr>
            <w:tcW w:w="1984" w:type="dxa"/>
            <w:vAlign w:val="center"/>
          </w:tcPr>
          <w:p w14:paraId="01324DDA" w14:textId="77777777" w:rsidR="00C50868" w:rsidRPr="00497080" w:rsidRDefault="00C50868" w:rsidP="00F434B2">
            <w:r w:rsidRPr="00497080">
              <w:rPr>
                <w:rFonts w:hint="eastAsia"/>
              </w:rPr>
              <w:t>D</w:t>
            </w:r>
            <w:r w:rsidRPr="00497080">
              <w:t>egree</w:t>
            </w:r>
          </w:p>
        </w:tc>
        <w:tc>
          <w:tcPr>
            <w:tcW w:w="9638" w:type="dxa"/>
            <w:gridSpan w:val="2"/>
            <w:vAlign w:val="center"/>
          </w:tcPr>
          <w:p w14:paraId="01E15115" w14:textId="77777777" w:rsidR="00C50868" w:rsidRPr="00497080" w:rsidRDefault="00C50868" w:rsidP="00C94AE3">
            <w:pPr>
              <w:spacing w:before="240"/>
              <w:jc w:val="both"/>
              <w:rPr>
                <w:szCs w:val="24"/>
                <w:lang w:eastAsia="en-US" w:bidi="ar-SA"/>
              </w:rPr>
            </w:pPr>
            <w:r w:rsidRPr="00497080">
              <w:t>Number of links in the network:</w:t>
            </w:r>
          </w:p>
          <w:p w14:paraId="3BF03E8A" w14:textId="77777777" w:rsidR="00C50868" w:rsidRPr="00497080" w:rsidRDefault="00C50868" w:rsidP="00950AE8">
            <w:pPr>
              <w:spacing w:after="240"/>
              <w:jc w:val="both"/>
              <w:rPr>
                <w:rFonts w:cstheme="minorHAnsi"/>
                <w:szCs w:val="24"/>
                <w:lang w:eastAsia="en-US" w:bidi="ar-SA"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  <w:lang w:eastAsia="en-US" w:bidi="ar-SA"/>
                  </w:rPr>
                  <m:t>l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  <w:szCs w:val="24"/>
                        <w:lang w:eastAsia="en-US" w:bidi="ar-SA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Cs w:val="24"/>
                        <w:lang w:eastAsia="en-US" w:bidi="ar-SA"/>
                      </w:rPr>
                      <m:t>i,j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  <w:lang w:eastAsia="en-US" w:bidi="ar-SA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  <w:lang w:eastAsia="en-US" w:bidi="ar-SA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</w:tr>
      <w:tr w:rsidR="00C50868" w:rsidRPr="00497080" w14:paraId="05DD6772" w14:textId="77777777" w:rsidTr="00950AE8">
        <w:tc>
          <w:tcPr>
            <w:tcW w:w="1984" w:type="dxa"/>
            <w:vAlign w:val="center"/>
          </w:tcPr>
          <w:p w14:paraId="1E53E54D" w14:textId="77777777" w:rsidR="00C50868" w:rsidRPr="00497080" w:rsidRDefault="00C50868" w:rsidP="00F434B2">
            <w:r w:rsidRPr="00497080">
              <w:rPr>
                <w:rFonts w:hint="eastAsia"/>
              </w:rPr>
              <w:t>S</w:t>
            </w:r>
            <w:r w:rsidRPr="00497080">
              <w:t>trength</w:t>
            </w:r>
          </w:p>
        </w:tc>
        <w:tc>
          <w:tcPr>
            <w:tcW w:w="9638" w:type="dxa"/>
            <w:gridSpan w:val="2"/>
            <w:vAlign w:val="center"/>
          </w:tcPr>
          <w:p w14:paraId="13908382" w14:textId="77777777" w:rsidR="00C50868" w:rsidRPr="00497080" w:rsidRDefault="00C50868" w:rsidP="00C94AE3">
            <w:pPr>
              <w:spacing w:before="240"/>
              <w:jc w:val="both"/>
              <w:rPr>
                <w:szCs w:val="24"/>
                <w:lang w:eastAsia="en-US" w:bidi="ar-SA"/>
              </w:rPr>
            </w:pPr>
            <w:r w:rsidRPr="00497080">
              <w:t>The</w:t>
            </w:r>
            <w:r w:rsidRPr="00497080">
              <w:rPr>
                <w:rFonts w:cstheme="minorHAnsi"/>
                <w:szCs w:val="24"/>
                <w:lang w:eastAsia="en-US" w:bidi="ar-SA"/>
              </w:rPr>
              <w:t xml:space="preserve"> sum of weights of links in the network:</w:t>
            </w:r>
          </w:p>
          <w:p w14:paraId="2A11BF1C" w14:textId="77777777" w:rsidR="00C50868" w:rsidRPr="00497080" w:rsidRDefault="00C50868" w:rsidP="00950AE8">
            <w:pPr>
              <w:spacing w:after="240"/>
              <w:jc w:val="both"/>
              <w:rPr>
                <w:rFonts w:cstheme="minorHAnsi"/>
                <w:szCs w:val="24"/>
                <w:lang w:eastAsia="en-US" w:bidi="ar-SA"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  <w:lang w:eastAsia="en-US" w:bidi="ar-SA"/>
                  </w:rPr>
                  <m:t>s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  <w:szCs w:val="24"/>
                        <w:lang w:eastAsia="en-US" w:bidi="ar-SA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Cs w:val="24"/>
                        <w:lang w:eastAsia="en-US" w:bidi="ar-SA"/>
                      </w:rPr>
                      <m:t>i,j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  <w:lang w:eastAsia="en-US" w:bidi="ar-SA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  <w:lang w:eastAsia="en-US" w:bidi="ar-SA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</w:tr>
      <w:tr w:rsidR="00C50868" w:rsidRPr="00497080" w14:paraId="0E312CE2" w14:textId="77777777" w:rsidTr="00950AE8">
        <w:tc>
          <w:tcPr>
            <w:tcW w:w="1984" w:type="dxa"/>
            <w:vAlign w:val="center"/>
          </w:tcPr>
          <w:p w14:paraId="19D644D4" w14:textId="77777777" w:rsidR="00C50868" w:rsidRPr="00497080" w:rsidRDefault="00C50868" w:rsidP="00F434B2">
            <w:r w:rsidRPr="00497080">
              <w:t>Clustering coefficient</w:t>
            </w:r>
          </w:p>
        </w:tc>
        <w:tc>
          <w:tcPr>
            <w:tcW w:w="9638" w:type="dxa"/>
            <w:gridSpan w:val="2"/>
            <w:vAlign w:val="center"/>
          </w:tcPr>
          <w:p w14:paraId="0EE8E048" w14:textId="27D362B5" w:rsidR="00C73C6C" w:rsidRPr="00497080" w:rsidRDefault="00C73C6C" w:rsidP="00C94AE3">
            <w:pPr>
              <w:spacing w:before="240"/>
              <w:jc w:val="both"/>
              <w:rPr>
                <w:rFonts w:cstheme="minorHAnsi"/>
                <w:szCs w:val="24"/>
              </w:rPr>
            </w:pPr>
            <w:r w:rsidRPr="00497080">
              <w:rPr>
                <w:rFonts w:cstheme="minorHAnsi"/>
                <w:kern w:val="0"/>
                <w:szCs w:val="24"/>
              </w:rPr>
              <w:t>Clustering coef</w:t>
            </w:r>
            <w:r w:rsidRPr="00497080">
              <w:rPr>
                <w:rFonts w:eastAsia="AdvTT5235d5a9+fb" w:cstheme="minorHAnsi"/>
                <w:kern w:val="0"/>
                <w:szCs w:val="24"/>
              </w:rPr>
              <w:t>fi</w:t>
            </w:r>
            <w:r w:rsidRPr="00497080">
              <w:rPr>
                <w:rFonts w:cstheme="minorHAnsi"/>
                <w:kern w:val="0"/>
                <w:szCs w:val="24"/>
              </w:rPr>
              <w:t>cient of the network:</w:t>
            </w:r>
          </w:p>
          <w:p w14:paraId="4C1B2646" w14:textId="5AD92046" w:rsidR="00C50868" w:rsidRPr="00497080" w:rsidRDefault="00C50868" w:rsidP="00C94AE3">
            <w:pPr>
              <w:jc w:val="center"/>
              <w:rPr>
                <w:rFonts w:cstheme="minorHAnsi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Cs w:val="24"/>
                  </w:rPr>
                  <m:t>C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14:paraId="48981A2E" w14:textId="1180A356" w:rsidR="00C50868" w:rsidRPr="00497080" w:rsidRDefault="00C50868" w:rsidP="00950AE8">
            <w:pPr>
              <w:spacing w:after="240"/>
              <w:jc w:val="both"/>
              <w:rPr>
                <w:rFonts w:cstheme="minorHAnsi"/>
                <w:szCs w:val="24"/>
              </w:rPr>
            </w:pPr>
            <w:r w:rsidRPr="00497080">
              <w:rPr>
                <w:rFonts w:cstheme="minorHAnsi"/>
                <w:szCs w:val="24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i</m:t>
                  </m:r>
                </m:sub>
              </m:sSub>
            </m:oMath>
            <w:r w:rsidRPr="00497080">
              <w:rPr>
                <w:rFonts w:cstheme="minorHAnsi"/>
                <w:szCs w:val="24"/>
              </w:rPr>
              <w:t xml:space="preserve"> is the clustering coefficient of node </w:t>
            </w:r>
            <m:oMath>
              <m:r>
                <w:rPr>
                  <w:rFonts w:ascii="Cambria Math" w:hAnsi="Cambria Math" w:cstheme="minorHAnsi"/>
                  <w:szCs w:val="24"/>
                </w:rPr>
                <m:t>i</m:t>
              </m:r>
            </m:oMath>
            <w:r w:rsidRPr="00497080">
              <w:rPr>
                <w:rFonts w:cstheme="minorHAnsi"/>
                <w:szCs w:val="24"/>
              </w:rPr>
              <w:t xml:space="preserve"> (fraction of triangles around a node).</w:t>
            </w:r>
          </w:p>
        </w:tc>
      </w:tr>
      <w:tr w:rsidR="00C50868" w:rsidRPr="00497080" w14:paraId="09ACFC6C" w14:textId="77777777" w:rsidTr="00C94AE3">
        <w:tc>
          <w:tcPr>
            <w:tcW w:w="1984" w:type="dxa"/>
            <w:vAlign w:val="center"/>
          </w:tcPr>
          <w:p w14:paraId="0F93893C" w14:textId="77777777" w:rsidR="00C50868" w:rsidRPr="00497080" w:rsidRDefault="00C50868" w:rsidP="00C94AE3">
            <w:pPr>
              <w:jc w:val="both"/>
            </w:pPr>
            <w:bookmarkStart w:id="2" w:name="_Hlk93266966"/>
            <w:r w:rsidRPr="00497080">
              <w:t>Transitivity</w:t>
            </w:r>
            <w:bookmarkEnd w:id="2"/>
          </w:p>
        </w:tc>
        <w:tc>
          <w:tcPr>
            <w:tcW w:w="9638" w:type="dxa"/>
            <w:gridSpan w:val="2"/>
            <w:vAlign w:val="center"/>
          </w:tcPr>
          <w:p w14:paraId="6B1DBC50" w14:textId="03E0D1CC" w:rsidR="00C50868" w:rsidRPr="00497080" w:rsidRDefault="00C50868" w:rsidP="00C94AE3">
            <w:pPr>
              <w:spacing w:before="240"/>
              <w:jc w:val="both"/>
            </w:pPr>
            <w:r w:rsidRPr="00497080">
              <w:t>The ratio of triangles to triplets in the network</w:t>
            </w:r>
            <w:r w:rsidR="00D04475" w:rsidRPr="00497080">
              <w:t>:</w:t>
            </w:r>
          </w:p>
          <w:p w14:paraId="2928ABFC" w14:textId="5BAC07C8" w:rsidR="00C94AE3" w:rsidRPr="00497080" w:rsidRDefault="00000000" w:rsidP="00D04475">
            <w:pPr>
              <w:jc w:val="both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inorHAnsi"/>
                        <w:szCs w:val="24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j,h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i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Cs w:val="24"/>
                      </w:rPr>
                      <m:t>ih</m:t>
                    </m:r>
                  </m:sub>
                </m:sSub>
              </m:oMath>
            </m:oMathPara>
          </w:p>
          <w:p w14:paraId="2A047FF1" w14:textId="03CDB4A0" w:rsidR="00D04475" w:rsidRPr="00497080" w:rsidRDefault="00D04475" w:rsidP="00D04475">
            <w:pPr>
              <w:spacing w:after="240"/>
              <w:jc w:val="both"/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T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i∈N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inorHAnsi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i∈N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Cs w:val="24"/>
                          </w:rPr>
                          <m:t>-1)</m:t>
                        </m:r>
                      </m:e>
                    </m:nary>
                  </m:den>
                </m:f>
              </m:oMath>
            </m:oMathPara>
          </w:p>
        </w:tc>
      </w:tr>
      <w:tr w:rsidR="00C50868" w:rsidRPr="00497080" w14:paraId="0C5B8E73" w14:textId="77777777" w:rsidTr="00950AE8">
        <w:tc>
          <w:tcPr>
            <w:tcW w:w="1984" w:type="dxa"/>
            <w:vAlign w:val="center"/>
          </w:tcPr>
          <w:p w14:paraId="4C5C73BB" w14:textId="77777777" w:rsidR="00C50868" w:rsidRPr="00497080" w:rsidRDefault="00C50868" w:rsidP="00F434B2">
            <w:pPr>
              <w:rPr>
                <w:rFonts w:ascii="Calibri" w:hAnsi="Calibri" w:cs="Calibri"/>
                <w:szCs w:val="24"/>
              </w:rPr>
            </w:pPr>
            <w:r w:rsidRPr="00497080">
              <w:rPr>
                <w:rFonts w:ascii="Calibri" w:hAnsi="Calibri" w:cs="Calibri"/>
                <w:szCs w:val="24"/>
              </w:rPr>
              <w:t>Modularity</w:t>
            </w:r>
          </w:p>
        </w:tc>
        <w:tc>
          <w:tcPr>
            <w:tcW w:w="9638" w:type="dxa"/>
            <w:gridSpan w:val="2"/>
            <w:vAlign w:val="center"/>
          </w:tcPr>
          <w:p w14:paraId="5B1F25B5" w14:textId="77777777" w:rsidR="00D04475" w:rsidRPr="00497080" w:rsidRDefault="00C50868" w:rsidP="00D04475">
            <w:pPr>
              <w:spacing w:before="240"/>
              <w:jc w:val="both"/>
              <w:rPr>
                <w:rFonts w:ascii="Calibri" w:hAnsi="Calibri" w:cs="Calibri"/>
                <w:szCs w:val="24"/>
              </w:rPr>
            </w:pPr>
            <w:r w:rsidRPr="00497080">
              <w:rPr>
                <w:rFonts w:ascii="Calibri" w:hAnsi="Calibri" w:cs="Calibri"/>
                <w:szCs w:val="24"/>
              </w:rPr>
              <w:t>The extent to which a graph can be divided into clearly separated communities</w:t>
            </w:r>
            <w:r w:rsidR="00D04475" w:rsidRPr="00497080">
              <w:rPr>
                <w:rFonts w:ascii="Calibri" w:hAnsi="Calibri" w:cs="Calibri"/>
                <w:szCs w:val="24"/>
              </w:rPr>
              <w:t xml:space="preserve">: </w:t>
            </w:r>
          </w:p>
          <w:p w14:paraId="5C1B34CB" w14:textId="77777777" w:rsidR="00D04475" w:rsidRPr="00497080" w:rsidRDefault="00D04475" w:rsidP="00D04475">
            <w:pPr>
              <w:jc w:val="both"/>
              <w:rPr>
                <w:rFonts w:ascii="Calibri" w:hAnsi="Calibri" w:cs="Calibri"/>
                <w:szCs w:val="24"/>
              </w:rPr>
            </w:pPr>
            <m:oMathPara>
              <m:oMath>
                <m:r>
                  <w:rPr>
                    <w:rFonts w:ascii="Cambria Math" w:hAnsi="Cambria Math" w:cs="Calibri"/>
                    <w:szCs w:val="24"/>
                  </w:rPr>
                  <m:t>Q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Calibri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Calibri"/>
                        <w:szCs w:val="24"/>
                      </w:rPr>
                      <m:t>u∈M</m:t>
                    </m:r>
                  </m:sub>
                  <m:sup/>
                  <m:e>
                    <m:r>
                      <w:rPr>
                        <w:rFonts w:ascii="Cambria Math" w:hAnsi="Cambria Math" w:cs="Calibri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Cs w:val="24"/>
                          </w:rPr>
                          <m:t>uu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Calibri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Calibri"/>
                            <w:szCs w:val="24"/>
                          </w:rPr>
                          <m:t>(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 w:cs="Calibri"/>
                                <w:i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Calibri"/>
                                <w:szCs w:val="24"/>
                              </w:rPr>
                              <m:t>v∈M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Calibri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libri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libri"/>
                                    <w:szCs w:val="24"/>
                                  </w:rPr>
                                  <m:t>uv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 w:cs="Calibri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Calibri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Calibri"/>
                        <w:szCs w:val="24"/>
                      </w:rPr>
                      <m:t>]</m:t>
                    </m:r>
                  </m:e>
                </m:nary>
              </m:oMath>
            </m:oMathPara>
          </w:p>
          <w:p w14:paraId="11D0A521" w14:textId="0FDEA492" w:rsidR="003E0A50" w:rsidRPr="00497080" w:rsidRDefault="003E0A50" w:rsidP="003E0A50">
            <w:pPr>
              <w:autoSpaceDE w:val="0"/>
              <w:autoSpaceDN w:val="0"/>
              <w:adjustRightInd w:val="0"/>
              <w:rPr>
                <w:rFonts w:ascii="Calibri" w:hAnsi="Calibri" w:cs="Calibri"/>
                <w:szCs w:val="24"/>
              </w:rPr>
            </w:pPr>
            <w:r w:rsidRPr="00497080">
              <w:rPr>
                <w:rFonts w:ascii="Calibri" w:hAnsi="Calibri" w:cs="Calibri"/>
                <w:kern w:val="0"/>
                <w:szCs w:val="24"/>
              </w:rPr>
              <w:t xml:space="preserve">where the network is fully subdivided into a set of nonoverlapping modules </w:t>
            </w:r>
            <m:oMath>
              <m:r>
                <w:rPr>
                  <w:rFonts w:ascii="Cambria Math" w:hAnsi="Cambria Math" w:cs="Calibri"/>
                  <w:kern w:val="0"/>
                  <w:szCs w:val="24"/>
                </w:rPr>
                <m:t>M</m:t>
              </m:r>
            </m:oMath>
            <w:r w:rsidRPr="00497080">
              <w:rPr>
                <w:rFonts w:ascii="Calibri" w:hAnsi="Calibri" w:cs="Calibri"/>
                <w:kern w:val="0"/>
                <w:szCs w:val="24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Calibri"/>
                      <w:szCs w:val="24"/>
                    </w:rPr>
                    <m:t>uv</m:t>
                  </m:r>
                </m:sub>
              </m:sSub>
            </m:oMath>
            <w:r w:rsidRPr="00497080">
              <w:rPr>
                <w:rFonts w:ascii="Calibri" w:hAnsi="Calibri" w:cs="Calibri"/>
                <w:kern w:val="0"/>
                <w:szCs w:val="24"/>
              </w:rPr>
              <w:t xml:space="preserve"> is the proportion of all links that connect nodes in module </w:t>
            </w:r>
            <m:oMath>
              <m:r>
                <w:rPr>
                  <w:rFonts w:ascii="Cambria Math" w:hAnsi="Cambria Math" w:cs="Calibri"/>
                  <w:szCs w:val="24"/>
                </w:rPr>
                <m:t>u</m:t>
              </m:r>
            </m:oMath>
            <w:r w:rsidRPr="00497080">
              <w:rPr>
                <w:rFonts w:ascii="Calibri" w:hAnsi="Calibri" w:cs="Calibri"/>
                <w:kern w:val="0"/>
                <w:szCs w:val="24"/>
              </w:rPr>
              <w:t xml:space="preserve"> with nodes in module </w:t>
            </w:r>
            <m:oMath>
              <m:r>
                <w:rPr>
                  <w:rFonts w:ascii="Cambria Math" w:hAnsi="Cambria Math" w:cs="Calibri"/>
                  <w:szCs w:val="24"/>
                </w:rPr>
                <m:t>v</m:t>
              </m:r>
            </m:oMath>
            <w:r w:rsidRPr="00497080">
              <w:rPr>
                <w:rFonts w:ascii="Calibri" w:hAnsi="Calibri" w:cs="Calibri"/>
                <w:kern w:val="0"/>
                <w:szCs w:val="24"/>
              </w:rPr>
              <w:t>.</w:t>
            </w:r>
          </w:p>
        </w:tc>
      </w:tr>
      <w:tr w:rsidR="00C50868" w:rsidRPr="00497080" w14:paraId="58B39E3A" w14:textId="77777777" w:rsidTr="00950AE8">
        <w:tc>
          <w:tcPr>
            <w:tcW w:w="1984" w:type="dxa"/>
            <w:vAlign w:val="center"/>
          </w:tcPr>
          <w:p w14:paraId="2F7492BE" w14:textId="77777777" w:rsidR="00C50868" w:rsidRPr="00497080" w:rsidRDefault="00C50868" w:rsidP="00F434B2">
            <w:pPr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 xml:space="preserve">Characteristic </w:t>
            </w:r>
            <w:r w:rsidRPr="00497080">
              <w:rPr>
                <w:rFonts w:cstheme="minorHAnsi"/>
                <w:szCs w:val="24"/>
                <w:lang w:eastAsia="en-US" w:bidi="ar-SA"/>
              </w:rPr>
              <w:lastRenderedPageBreak/>
              <w:t>path length</w:t>
            </w:r>
          </w:p>
        </w:tc>
        <w:tc>
          <w:tcPr>
            <w:tcW w:w="9638" w:type="dxa"/>
            <w:gridSpan w:val="2"/>
            <w:vAlign w:val="center"/>
          </w:tcPr>
          <w:p w14:paraId="57661AE0" w14:textId="391916A6" w:rsidR="00C50868" w:rsidRPr="00497080" w:rsidRDefault="00C50868" w:rsidP="00C94AE3">
            <w:pPr>
              <w:spacing w:before="240"/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lastRenderedPageBreak/>
              <w:t>The average shortest path length in the network</w:t>
            </w:r>
            <w:r w:rsidR="00C73C6C" w:rsidRPr="00497080">
              <w:rPr>
                <w:rFonts w:cstheme="minorHAnsi"/>
                <w:szCs w:val="24"/>
                <w:lang w:eastAsia="en-US" w:bidi="ar-SA"/>
              </w:rPr>
              <w:t>:</w:t>
            </w:r>
          </w:p>
          <w:p w14:paraId="0321F8B7" w14:textId="1D2DE4B3" w:rsidR="00F434B2" w:rsidRPr="00497080" w:rsidRDefault="00F434B2" w:rsidP="00C94AE3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L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∈N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subSup"/>
                                <m:sup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∈N,j≠i</m:t>
                                </m:r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j</m:t>
                                    </m:r>
                                  </m:sub>
                                </m:sSub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n-1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  <w:p w14:paraId="262E4902" w14:textId="266EB771" w:rsidR="00F434B2" w:rsidRPr="00497080" w:rsidRDefault="00F434B2" w:rsidP="00950AE8">
            <w:pPr>
              <w:spacing w:after="240"/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Pr="00497080">
              <w:rPr>
                <w:rFonts w:cstheme="minorHAnsi"/>
                <w:szCs w:val="24"/>
                <w:lang w:eastAsia="en-US" w:bidi="ar-SA"/>
              </w:rPr>
              <w:t xml:space="preserve"> is the shortest distance between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Pr="00497080">
              <w:rPr>
                <w:rFonts w:cstheme="minorHAnsi" w:hint="eastAsia"/>
              </w:rPr>
              <w:t xml:space="preserve"> </w:t>
            </w:r>
            <w:r w:rsidRPr="00497080">
              <w:rPr>
                <w:rFonts w:cstheme="minorHAnsi"/>
                <w:szCs w:val="24"/>
                <w:lang w:eastAsia="en-US" w:bidi="ar-SA"/>
              </w:rPr>
              <w:t xml:space="preserve">and </w:t>
            </w:r>
            <w:proofErr w:type="gramStart"/>
            <w:r w:rsidRPr="00497080">
              <w:rPr>
                <w:rFonts w:cstheme="minorHAnsi"/>
                <w:szCs w:val="24"/>
                <w:lang w:eastAsia="en-US" w:bidi="ar-SA"/>
              </w:rPr>
              <w:t>other</w:t>
            </w:r>
            <w:proofErr w:type="gramEnd"/>
            <w:r w:rsidRPr="00497080">
              <w:rPr>
                <w:rFonts w:cstheme="minorHAnsi"/>
                <w:szCs w:val="24"/>
                <w:lang w:eastAsia="en-US" w:bidi="ar-SA"/>
              </w:rPr>
              <w:t xml:space="preserve"> node</w:t>
            </w:r>
            <w:r w:rsidR="0053633E" w:rsidRPr="00497080">
              <w:rPr>
                <w:rFonts w:cstheme="minorHAnsi"/>
                <w:szCs w:val="24"/>
                <w:lang w:eastAsia="en-US" w:bidi="ar-S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Pr="00497080">
              <w:rPr>
                <w:rFonts w:cstheme="minorHAnsi"/>
                <w:szCs w:val="24"/>
                <w:lang w:eastAsia="en-US" w:bidi="ar-SA"/>
              </w:rPr>
              <w:t>.</w:t>
            </w:r>
          </w:p>
        </w:tc>
      </w:tr>
      <w:tr w:rsidR="00C50868" w:rsidRPr="00497080" w14:paraId="592C196A" w14:textId="77777777" w:rsidTr="00950AE8">
        <w:tc>
          <w:tcPr>
            <w:tcW w:w="1984" w:type="dxa"/>
            <w:vAlign w:val="center"/>
          </w:tcPr>
          <w:p w14:paraId="7DCA025D" w14:textId="77777777" w:rsidR="00C50868" w:rsidRPr="00497080" w:rsidRDefault="00C50868" w:rsidP="00F434B2">
            <w:pPr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lastRenderedPageBreak/>
              <w:t>Global efficiency</w:t>
            </w:r>
          </w:p>
        </w:tc>
        <w:tc>
          <w:tcPr>
            <w:tcW w:w="9638" w:type="dxa"/>
            <w:gridSpan w:val="2"/>
            <w:vAlign w:val="center"/>
          </w:tcPr>
          <w:p w14:paraId="68DFBCDE" w14:textId="77777777" w:rsidR="00C50868" w:rsidRPr="00497080" w:rsidRDefault="00C50868" w:rsidP="001878D8">
            <w:pPr>
              <w:spacing w:before="240"/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>The average inverse shortest path length in the network</w:t>
            </w:r>
            <w:r w:rsidR="001878D8" w:rsidRPr="00497080">
              <w:rPr>
                <w:rFonts w:cstheme="minorHAnsi"/>
                <w:szCs w:val="24"/>
                <w:lang w:eastAsia="en-US" w:bidi="ar-SA"/>
              </w:rPr>
              <w:t>:</w:t>
            </w:r>
          </w:p>
          <w:p w14:paraId="6A5D7AD2" w14:textId="7A0449BF" w:rsidR="001878D8" w:rsidRPr="00497080" w:rsidRDefault="001878D8" w:rsidP="001878D8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E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∈N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∈N,j≠i</m:t>
                            </m:r>
                          </m:sub>
                          <m:sup/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b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-1</m:t>
                        </m:r>
                      </m:den>
                    </m:f>
                  </m:e>
                </m:nary>
              </m:oMath>
            </m:oMathPara>
          </w:p>
          <w:p w14:paraId="49C9AE2F" w14:textId="1A8C2B11" w:rsidR="001878D8" w:rsidRPr="00497080" w:rsidRDefault="001878D8" w:rsidP="001878D8">
            <w:pPr>
              <w:rPr>
                <w:rFonts w:cstheme="minorHAnsi"/>
                <w:szCs w:val="24"/>
              </w:rPr>
            </w:pPr>
            <w:r w:rsidRPr="00497080">
              <w:rPr>
                <w:rFonts w:cstheme="minorHAnsi"/>
                <w:kern w:val="0"/>
                <w:szCs w:val="24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497080">
              <w:rPr>
                <w:rFonts w:cstheme="minorHAnsi"/>
                <w:kern w:val="0"/>
                <w:szCs w:val="24"/>
              </w:rPr>
              <w:t xml:space="preserve"> is the ef</w:t>
            </w:r>
            <w:r w:rsidRPr="00497080">
              <w:rPr>
                <w:rFonts w:eastAsia="AdvTT5235d5a9+fb" w:cstheme="minorHAnsi"/>
                <w:kern w:val="0"/>
                <w:szCs w:val="24"/>
              </w:rPr>
              <w:t>fi</w:t>
            </w:r>
            <w:r w:rsidRPr="00497080">
              <w:rPr>
                <w:rFonts w:cstheme="minorHAnsi"/>
                <w:kern w:val="0"/>
                <w:szCs w:val="24"/>
              </w:rPr>
              <w:t xml:space="preserve">ciency of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Pr="00497080">
              <w:rPr>
                <w:rFonts w:cstheme="minorHAnsi"/>
                <w:kern w:val="0"/>
                <w:szCs w:val="24"/>
              </w:rPr>
              <w:t>.</w:t>
            </w:r>
            <w:r w:rsidR="00AF3D1F" w:rsidRPr="00497080">
              <w:rPr>
                <w:rFonts w:cstheme="minorHAnsi"/>
                <w:kern w:val="0"/>
                <w:szCs w:val="24"/>
              </w:rPr>
              <w:t xml:space="preserve"> Global efficiency is a scaled measure ranging from 0–1, with a value of 1 indicating maximum global efficiency in the network.</w:t>
            </w:r>
          </w:p>
        </w:tc>
      </w:tr>
      <w:tr w:rsidR="00C50868" w:rsidRPr="00497080" w14:paraId="0CF5A5E2" w14:textId="77777777" w:rsidTr="00950AE8">
        <w:tc>
          <w:tcPr>
            <w:tcW w:w="1984" w:type="dxa"/>
            <w:vAlign w:val="center"/>
          </w:tcPr>
          <w:p w14:paraId="69D99A5B" w14:textId="77777777" w:rsidR="00C50868" w:rsidRPr="00497080" w:rsidRDefault="00C50868" w:rsidP="00F434B2">
            <w:pPr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>Flow coefficient</w:t>
            </w:r>
          </w:p>
        </w:tc>
        <w:tc>
          <w:tcPr>
            <w:tcW w:w="9638" w:type="dxa"/>
            <w:gridSpan w:val="2"/>
            <w:vAlign w:val="center"/>
          </w:tcPr>
          <w:p w14:paraId="5C037D95" w14:textId="77777777" w:rsidR="00C50868" w:rsidRPr="00497080" w:rsidRDefault="00C50868" w:rsidP="00C94AE3">
            <w:pPr>
              <w:spacing w:before="240" w:after="240"/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>The fraction of all shortest paths in the network that contain a given node.</w:t>
            </w:r>
          </w:p>
        </w:tc>
      </w:tr>
      <w:tr w:rsidR="0019684F" w:rsidRPr="00497080" w14:paraId="663B4301" w14:textId="77777777" w:rsidTr="00950AE8">
        <w:tc>
          <w:tcPr>
            <w:tcW w:w="1984" w:type="dxa"/>
            <w:vAlign w:val="center"/>
          </w:tcPr>
          <w:p w14:paraId="58D8D192" w14:textId="02ADF55E" w:rsidR="0019684F" w:rsidRPr="00497080" w:rsidRDefault="0019684F" w:rsidP="00F434B2">
            <w:pPr>
              <w:rPr>
                <w:rFonts w:cstheme="minorHAnsi"/>
                <w:szCs w:val="24"/>
                <w:lang w:eastAsia="en-US" w:bidi="ar-SA"/>
              </w:rPr>
            </w:pPr>
            <w:bookmarkStart w:id="3" w:name="_Hlk93267670"/>
            <w:proofErr w:type="spellStart"/>
            <w:r w:rsidRPr="00497080">
              <w:rPr>
                <w:rFonts w:cstheme="minorHAnsi"/>
                <w:szCs w:val="24"/>
                <w:lang w:eastAsia="en-US" w:bidi="ar-SA"/>
              </w:rPr>
              <w:t>Assortativity</w:t>
            </w:r>
            <w:bookmarkEnd w:id="3"/>
            <w:proofErr w:type="spellEnd"/>
          </w:p>
        </w:tc>
        <w:tc>
          <w:tcPr>
            <w:tcW w:w="9638" w:type="dxa"/>
            <w:gridSpan w:val="2"/>
            <w:vAlign w:val="center"/>
          </w:tcPr>
          <w:p w14:paraId="10ECC481" w14:textId="49F59842" w:rsidR="0019684F" w:rsidRPr="00497080" w:rsidRDefault="0019684F" w:rsidP="00C94AE3">
            <w:pPr>
              <w:spacing w:before="240" w:after="240"/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>The correlation coefficient between the degrees of all nodes on two opposite ends of a link.</w:t>
            </w:r>
            <w:r w:rsidR="00AF3D1F" w:rsidRPr="00497080">
              <w:rPr>
                <w:rFonts w:cstheme="minorHAnsi"/>
                <w:szCs w:val="24"/>
                <w:lang w:eastAsia="en-US" w:bidi="ar-SA"/>
              </w:rPr>
              <w:t xml:space="preserve"> </w:t>
            </w:r>
            <w:proofErr w:type="spellStart"/>
            <w:r w:rsidR="00AF3D1F" w:rsidRPr="00497080">
              <w:rPr>
                <w:rFonts w:cstheme="minorHAnsi"/>
                <w:szCs w:val="24"/>
                <w:lang w:eastAsia="en-US" w:bidi="ar-SA"/>
              </w:rPr>
              <w:t>Assortativity</w:t>
            </w:r>
            <w:proofErr w:type="spellEnd"/>
            <w:r w:rsidR="00AF3D1F" w:rsidRPr="00497080">
              <w:rPr>
                <w:rFonts w:cstheme="minorHAnsi"/>
                <w:kern w:val="0"/>
                <w:szCs w:val="24"/>
              </w:rPr>
              <w:t xml:space="preserve"> is a scaled measure ranging from </w:t>
            </w:r>
            <w:r w:rsidR="007B0EDF" w:rsidRPr="00497080">
              <w:rPr>
                <w:rFonts w:cstheme="minorHAnsi"/>
                <w:kern w:val="0"/>
                <w:szCs w:val="24"/>
              </w:rPr>
              <w:t xml:space="preserve">-1 to </w:t>
            </w:r>
            <w:r w:rsidR="00AF3D1F" w:rsidRPr="00497080">
              <w:rPr>
                <w:rFonts w:cstheme="minorHAnsi"/>
                <w:kern w:val="0"/>
                <w:szCs w:val="24"/>
              </w:rPr>
              <w:t>1, with a</w:t>
            </w:r>
            <w:r w:rsidR="007B0EDF" w:rsidRPr="00497080">
              <w:rPr>
                <w:rFonts w:cstheme="minorHAnsi"/>
                <w:kern w:val="0"/>
                <w:szCs w:val="24"/>
              </w:rPr>
              <w:t>n</w:t>
            </w:r>
            <w:r w:rsidR="00AF3D1F" w:rsidRPr="00497080">
              <w:rPr>
                <w:rFonts w:cstheme="minorHAnsi"/>
                <w:kern w:val="0"/>
                <w:szCs w:val="24"/>
              </w:rPr>
              <w:t xml:space="preserve"> </w:t>
            </w:r>
            <w:r w:rsidR="007B0EDF" w:rsidRPr="00497080">
              <w:rPr>
                <w:rFonts w:cstheme="minorHAnsi"/>
                <w:kern w:val="0"/>
                <w:szCs w:val="24"/>
              </w:rPr>
              <w:t xml:space="preserve">absolute </w:t>
            </w:r>
            <w:r w:rsidR="00AF3D1F" w:rsidRPr="00497080">
              <w:rPr>
                <w:rFonts w:cstheme="minorHAnsi"/>
                <w:kern w:val="0"/>
                <w:szCs w:val="24"/>
              </w:rPr>
              <w:t xml:space="preserve">value of 1 indicating maximum </w:t>
            </w:r>
            <w:proofErr w:type="spellStart"/>
            <w:r w:rsidR="00AF3D1F" w:rsidRPr="00497080">
              <w:rPr>
                <w:rFonts w:cstheme="minorHAnsi"/>
                <w:kern w:val="0"/>
                <w:szCs w:val="24"/>
              </w:rPr>
              <w:t>assortativity</w:t>
            </w:r>
            <w:proofErr w:type="spellEnd"/>
            <w:r w:rsidR="00AF3D1F" w:rsidRPr="00497080">
              <w:rPr>
                <w:rFonts w:cstheme="minorHAnsi"/>
                <w:kern w:val="0"/>
                <w:szCs w:val="24"/>
              </w:rPr>
              <w:t xml:space="preserve"> in the network.</w:t>
            </w:r>
          </w:p>
        </w:tc>
      </w:tr>
      <w:tr w:rsidR="0019684F" w:rsidRPr="00497080" w14:paraId="22303E61" w14:textId="77777777" w:rsidTr="00950AE8"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40DB8373" w14:textId="4A4CCABA" w:rsidR="0019684F" w:rsidRPr="00497080" w:rsidRDefault="0019684F" w:rsidP="00F434B2">
            <w:pPr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 w:hint="eastAsia"/>
                <w:szCs w:val="24"/>
                <w:lang w:eastAsia="en-US" w:bidi="ar-SA"/>
              </w:rPr>
              <w:t>S</w:t>
            </w:r>
            <w:r w:rsidRPr="00497080">
              <w:rPr>
                <w:rFonts w:cstheme="minorHAnsi"/>
                <w:szCs w:val="24"/>
                <w:lang w:eastAsia="en-US" w:bidi="ar-SA"/>
              </w:rPr>
              <w:t>mall</w:t>
            </w:r>
            <w:r w:rsidR="008C2375" w:rsidRPr="00497080">
              <w:rPr>
                <w:rFonts w:cstheme="minorHAnsi"/>
                <w:szCs w:val="24"/>
                <w:lang w:eastAsia="en-US" w:bidi="ar-SA"/>
              </w:rPr>
              <w:t>-</w:t>
            </w:r>
            <w:proofErr w:type="spellStart"/>
            <w:r w:rsidRPr="00497080">
              <w:rPr>
                <w:rFonts w:cstheme="minorHAnsi"/>
                <w:szCs w:val="24"/>
                <w:lang w:eastAsia="en-US" w:bidi="ar-SA"/>
              </w:rPr>
              <w:t>worldness</w:t>
            </w:r>
            <w:proofErr w:type="spellEnd"/>
          </w:p>
        </w:tc>
        <w:tc>
          <w:tcPr>
            <w:tcW w:w="9638" w:type="dxa"/>
            <w:gridSpan w:val="2"/>
            <w:tcBorders>
              <w:bottom w:val="single" w:sz="18" w:space="0" w:color="auto"/>
            </w:tcBorders>
            <w:vAlign w:val="center"/>
          </w:tcPr>
          <w:p w14:paraId="46F03AA5" w14:textId="4CA8C6FE" w:rsidR="00FB2BC3" w:rsidRPr="00497080" w:rsidRDefault="00FB2BC3" w:rsidP="00C94AE3">
            <w:pPr>
              <w:spacing w:before="240"/>
              <w:jc w:val="both"/>
              <w:rPr>
                <w:rFonts w:cstheme="minorHAnsi"/>
              </w:rPr>
            </w:pPr>
            <w:r w:rsidRPr="00497080">
              <w:rPr>
                <w:rFonts w:cstheme="minorHAnsi"/>
              </w:rPr>
              <w:t>Network small-</w:t>
            </w:r>
            <w:proofErr w:type="spellStart"/>
            <w:r w:rsidRPr="00497080">
              <w:rPr>
                <w:rFonts w:cstheme="minorHAnsi"/>
              </w:rPr>
              <w:t>worldness</w:t>
            </w:r>
            <w:proofErr w:type="spellEnd"/>
            <w:r w:rsidRPr="00497080">
              <w:rPr>
                <w:rFonts w:cstheme="minorHAnsi"/>
              </w:rPr>
              <w:t>:</w:t>
            </w:r>
          </w:p>
          <w:p w14:paraId="6AD67488" w14:textId="07118A38" w:rsidR="0019684F" w:rsidRPr="00497080" w:rsidRDefault="00F434B2" w:rsidP="00FB2BC3">
            <w:pPr>
              <w:jc w:val="both"/>
              <w:rPr>
                <w:rFonts w:cstheme="minorHAnsi"/>
              </w:rPr>
            </w:pPr>
            <m:oMathPara>
              <m:oMath>
                <m:r>
                  <w:rPr>
                    <w:rFonts w:ascii="Cambria Math" w:hAnsi="Cambria Math"/>
                  </w:rPr>
                  <m:t>S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and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and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  <w:p w14:paraId="404E9829" w14:textId="32DD4E63" w:rsidR="00F434B2" w:rsidRPr="00497080" w:rsidRDefault="00F434B2" w:rsidP="00950AE8">
            <w:pPr>
              <w:jc w:val="both"/>
              <w:rPr>
                <w:rFonts w:cstheme="minorHAnsi"/>
                <w:szCs w:val="24"/>
                <w:lang w:eastAsia="en-US" w:bidi="ar-SA"/>
              </w:rPr>
            </w:pPr>
            <w:r w:rsidRPr="00497080">
              <w:rPr>
                <w:rFonts w:cstheme="minorHAnsi"/>
                <w:szCs w:val="24"/>
                <w:lang w:eastAsia="en-US" w:bidi="ar-SA"/>
              </w:rPr>
              <w:t xml:space="preserve">where </w:t>
            </w:r>
            <m:oMath>
              <m:r>
                <w:rPr>
                  <w:rFonts w:ascii="Cambria Math" w:hAnsi="Cambria Math"/>
                </w:rPr>
                <m:t>C</m:t>
              </m:r>
            </m:oMath>
            <w:r w:rsidRPr="00497080">
              <w:rPr>
                <w:rFonts w:cstheme="minorHAnsi"/>
                <w:szCs w:val="24"/>
                <w:lang w:eastAsia="en-US" w:bidi="ar-S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</m:oMath>
            <w:r w:rsidRPr="00497080">
              <w:rPr>
                <w:rFonts w:cstheme="minorHAnsi"/>
                <w:szCs w:val="24"/>
                <w:lang w:eastAsia="en-US" w:bidi="ar-SA"/>
              </w:rPr>
              <w:t xml:space="preserve"> are the clustering coefficients, and </w:t>
            </w:r>
            <m:oMath>
              <m:r>
                <w:rPr>
                  <w:rFonts w:ascii="Cambria Math" w:hAnsi="Cambria Math"/>
                </w:rPr>
                <m:t>L</m:t>
              </m:r>
            </m:oMath>
            <w:r w:rsidRPr="00497080">
              <w:rPr>
                <w:rFonts w:cstheme="minorHAnsi"/>
                <w:szCs w:val="24"/>
                <w:lang w:eastAsia="en-US" w:bidi="ar-S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</m:oMath>
            <w:r w:rsidRPr="00497080">
              <w:rPr>
                <w:rFonts w:cstheme="minorHAnsi"/>
                <w:szCs w:val="24"/>
                <w:lang w:eastAsia="en-US" w:bidi="ar-SA"/>
              </w:rPr>
              <w:t xml:space="preserve"> are the characteristic path lengths of the respective tested network and a random network</w:t>
            </w:r>
            <w:r w:rsidR="0053633E" w:rsidRPr="00497080">
              <w:rPr>
                <w:rFonts w:cstheme="minorHAnsi"/>
                <w:szCs w:val="24"/>
                <w:lang w:eastAsia="en-US" w:bidi="ar-SA"/>
              </w:rPr>
              <w:t xml:space="preserve"> (the same number </w:t>
            </w:r>
            <w:r w:rsidR="00AF3D1F" w:rsidRPr="00497080">
              <w:rPr>
                <w:rFonts w:cstheme="minorHAnsi"/>
                <w:szCs w:val="24"/>
                <w:lang w:eastAsia="en-US" w:bidi="ar-SA"/>
              </w:rPr>
              <w:t xml:space="preserve">of </w:t>
            </w:r>
            <w:r w:rsidR="0053633E" w:rsidRPr="00497080">
              <w:rPr>
                <w:rFonts w:cstheme="minorHAnsi"/>
                <w:szCs w:val="24"/>
                <w:lang w:eastAsia="en-US" w:bidi="ar-SA"/>
              </w:rPr>
              <w:t>node</w:t>
            </w:r>
            <w:r w:rsidR="00AF3D1F" w:rsidRPr="00497080">
              <w:rPr>
                <w:rFonts w:cstheme="minorHAnsi"/>
                <w:szCs w:val="24"/>
                <w:lang w:eastAsia="en-US" w:bidi="ar-SA"/>
              </w:rPr>
              <w:t>s</w:t>
            </w:r>
            <w:r w:rsidR="008262E0" w:rsidRPr="00497080">
              <w:rPr>
                <w:rFonts w:cstheme="minorHAnsi"/>
                <w:szCs w:val="24"/>
                <w:lang w:eastAsia="en-US" w:bidi="ar-SA"/>
              </w:rPr>
              <w:t xml:space="preserve"> and edges </w:t>
            </w:r>
            <w:r w:rsidR="00AF3D1F" w:rsidRPr="00497080">
              <w:rPr>
                <w:rFonts w:cstheme="minorHAnsi"/>
                <w:szCs w:val="24"/>
                <w:lang w:eastAsia="en-US" w:bidi="ar-SA"/>
              </w:rPr>
              <w:t>as the tested network</w:t>
            </w:r>
            <w:r w:rsidR="0053633E" w:rsidRPr="00497080">
              <w:rPr>
                <w:rFonts w:cstheme="minorHAnsi"/>
                <w:szCs w:val="24"/>
                <w:lang w:eastAsia="en-US" w:bidi="ar-SA"/>
              </w:rPr>
              <w:t>)</w:t>
            </w:r>
            <w:r w:rsidRPr="00497080">
              <w:rPr>
                <w:rFonts w:cstheme="minorHAnsi"/>
                <w:szCs w:val="24"/>
                <w:lang w:eastAsia="en-US" w:bidi="ar-SA"/>
              </w:rPr>
              <w:t>.</w:t>
            </w:r>
            <w:r w:rsidR="00D878BD" w:rsidRPr="00497080">
              <w:rPr>
                <w:rFonts w:cstheme="minorHAnsi"/>
                <w:szCs w:val="24"/>
                <w:lang w:eastAsia="en-US" w:bidi="ar-S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</m:oMath>
            <w:r w:rsidR="00D878BD" w:rsidRPr="00497080">
              <w:rPr>
                <w:rFonts w:cstheme="minorHAnsi" w:hint="eastAsia"/>
              </w:rPr>
              <w:t xml:space="preserve"> </w:t>
            </w:r>
            <w:r w:rsidR="00D878BD" w:rsidRPr="00497080">
              <w:rPr>
                <w:rFonts w:cstheme="minorHAnsi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and</m:t>
                  </m:r>
                </m:sub>
              </m:sSub>
            </m:oMath>
            <w:r w:rsidR="00D878BD" w:rsidRPr="00497080">
              <w:rPr>
                <w:rFonts w:cstheme="minorHAnsi" w:hint="eastAsia"/>
              </w:rPr>
              <w:t xml:space="preserve"> </w:t>
            </w:r>
            <w:r w:rsidR="00D878BD" w:rsidRPr="00497080">
              <w:rPr>
                <w:rFonts w:cstheme="minorHAnsi"/>
              </w:rPr>
              <w:t>are the average values over the N random networks.</w:t>
            </w:r>
            <w:r w:rsidRPr="00497080">
              <w:rPr>
                <w:rFonts w:cstheme="minorHAnsi"/>
                <w:szCs w:val="24"/>
                <w:lang w:eastAsia="en-US" w:bidi="ar-SA"/>
              </w:rPr>
              <w:t xml:space="preserve"> Small-world networks often have </w:t>
            </w:r>
            <m:oMath>
              <m:r>
                <w:rPr>
                  <w:rFonts w:ascii="Cambria Math" w:hAnsi="Cambria Math"/>
                </w:rPr>
                <m:t>S≫1</m:t>
              </m:r>
            </m:oMath>
            <w:r w:rsidR="00C73C6C" w:rsidRPr="00497080">
              <w:rPr>
                <w:rFonts w:cstheme="minorHAnsi" w:hint="eastAsia"/>
              </w:rPr>
              <w:t>.</w:t>
            </w:r>
          </w:p>
        </w:tc>
      </w:tr>
    </w:tbl>
    <w:p w14:paraId="6EF57785" w14:textId="4DCFFF19" w:rsidR="00C50868" w:rsidRPr="00497080" w:rsidRDefault="00C50868" w:rsidP="00C50868">
      <w:pPr>
        <w:pStyle w:val="ListParagraph"/>
        <w:ind w:leftChars="0" w:left="360"/>
        <w:rPr>
          <w:rFonts w:cstheme="minorHAnsi"/>
          <w:b/>
          <w:bCs/>
          <w:szCs w:val="24"/>
          <w:lang w:eastAsia="en-US" w:bidi="ar-SA"/>
        </w:rPr>
      </w:pPr>
    </w:p>
    <w:p w14:paraId="0505EF61" w14:textId="77777777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  <w:sectPr w:rsidR="00D75BD5" w:rsidRPr="00497080" w:rsidSect="00610F8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B77CE33" w14:textId="55625094" w:rsidR="00D75BD5" w:rsidRPr="00497080" w:rsidRDefault="00052A50" w:rsidP="00D75BD5">
      <w:pPr>
        <w:jc w:val="center"/>
        <w:rPr>
          <w:rFonts w:cstheme="minorHAnsi"/>
          <w:b/>
          <w:bCs/>
          <w:szCs w:val="24"/>
          <w:lang w:eastAsia="en-US" w:bidi="ar-SA"/>
        </w:rPr>
      </w:pPr>
      <w:r w:rsidRPr="00497080">
        <w:rPr>
          <w:rFonts w:cstheme="minorHAnsi"/>
          <w:b/>
          <w:bCs/>
          <w:noProof/>
          <w:szCs w:val="24"/>
          <w:lang w:eastAsia="en-US" w:bidi="ar-SA"/>
        </w:rPr>
        <w:lastRenderedPageBreak/>
        <w:drawing>
          <wp:inline distT="0" distB="0" distL="0" distR="0" wp14:anchorId="0FA1EDF2" wp14:editId="3700F76A">
            <wp:extent cx="6660000" cy="3035229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00" cy="3035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E8AF6" w14:textId="391503C5" w:rsidR="00D75BD5" w:rsidRPr="00497080" w:rsidRDefault="00D75BD5" w:rsidP="00D75BD5">
      <w:pPr>
        <w:jc w:val="both"/>
        <w:rPr>
          <w:rFonts w:cstheme="minorHAnsi"/>
          <w:b/>
          <w:bCs/>
          <w:szCs w:val="24"/>
          <w:lang w:eastAsia="en-US" w:bidi="ar-SA"/>
        </w:rPr>
      </w:pPr>
      <w:r w:rsidRPr="00497080">
        <w:rPr>
          <w:b/>
          <w:bCs/>
          <w:szCs w:val="22"/>
        </w:rPr>
        <w:t>Figure A1</w:t>
      </w:r>
      <w:r w:rsidRPr="00497080">
        <w:rPr>
          <w:szCs w:val="22"/>
        </w:rPr>
        <w:t xml:space="preserve"> Identified group-consensus (a) EC (directed graph) and (b) FC (undirected graph) among 24 task-related ROIs for Stroop task fMRI and eight core DMN ROIs. The connectivity is shown in black if it is not statistically significant. AG angular gyrus, AI anterior insula, </w:t>
      </w:r>
      <w:proofErr w:type="spellStart"/>
      <w:r w:rsidRPr="00497080">
        <w:rPr>
          <w:szCs w:val="22"/>
        </w:rPr>
        <w:t>Cb</w:t>
      </w:r>
      <w:proofErr w:type="spellEnd"/>
      <w:r w:rsidRPr="00497080">
        <w:rPr>
          <w:szCs w:val="22"/>
        </w:rPr>
        <w:t xml:space="preserve"> cerebellum, CG cingulate gyrus, FG fusiform gyrus, IFG inferior frontal gyrus, MTG middle frontal gyrus, OG occipital gyrus, P precuneus, TG temporal gyrus, T thalamus, ACC anterior cingulate cortex, FG frontal gyrus, LN lentiform nucleus, MTG middle temporal gyrus, PI posterior insula, SFG superior frontal gyrus, MPFC</w:t>
      </w:r>
      <w:r w:rsidRPr="00497080">
        <w:t xml:space="preserve"> </w:t>
      </w:r>
      <w:r w:rsidRPr="00497080">
        <w:rPr>
          <w:szCs w:val="22"/>
        </w:rPr>
        <w:t xml:space="preserve">median prefrontal cortex, PCC </w:t>
      </w:r>
      <w:r w:rsidRPr="00497080">
        <w:rPr>
          <w:szCs w:val="24"/>
        </w:rPr>
        <w:t>posterior cingulate cortex</w:t>
      </w:r>
      <w:r w:rsidRPr="00497080">
        <w:rPr>
          <w:szCs w:val="22"/>
        </w:rPr>
        <w:t xml:space="preserve">, PPC </w:t>
      </w:r>
      <w:r w:rsidRPr="00497080">
        <w:rPr>
          <w:szCs w:val="24"/>
        </w:rPr>
        <w:t>posterior parietal cortex</w:t>
      </w:r>
      <w:r w:rsidRPr="00497080">
        <w:rPr>
          <w:szCs w:val="22"/>
        </w:rPr>
        <w:t xml:space="preserve">, MTG </w:t>
      </w:r>
      <w:r w:rsidRPr="00497080">
        <w:rPr>
          <w:szCs w:val="24"/>
        </w:rPr>
        <w:t>middle temporal gyrus</w:t>
      </w:r>
      <w:r w:rsidRPr="00497080">
        <w:rPr>
          <w:szCs w:val="22"/>
        </w:rPr>
        <w:t>.</w:t>
      </w:r>
    </w:p>
    <w:p w14:paraId="6AB62700" w14:textId="2DC0EF43" w:rsidR="00162037" w:rsidRPr="00497080" w:rsidRDefault="00162037" w:rsidP="00D75BD5">
      <w:pPr>
        <w:rPr>
          <w:rFonts w:cstheme="minorHAnsi"/>
          <w:b/>
          <w:bCs/>
          <w:szCs w:val="24"/>
          <w:lang w:eastAsia="en-US" w:bidi="ar-SA"/>
        </w:rPr>
      </w:pPr>
    </w:p>
    <w:p w14:paraId="2D858F31" w14:textId="77777777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</w:pPr>
    </w:p>
    <w:p w14:paraId="77295C2A" w14:textId="77777777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</w:pPr>
    </w:p>
    <w:p w14:paraId="5F4E382B" w14:textId="77777777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  <w:sectPr w:rsidR="00D75BD5" w:rsidRPr="00497080" w:rsidSect="00D75BD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1975CF7" w14:textId="434C5006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</w:pPr>
      <w:r w:rsidRPr="00497080">
        <w:rPr>
          <w:b/>
          <w:bCs/>
          <w:szCs w:val="24"/>
        </w:rPr>
        <w:lastRenderedPageBreak/>
        <w:t>Table A</w:t>
      </w:r>
      <w:r w:rsidR="005A7797" w:rsidRPr="00497080">
        <w:rPr>
          <w:b/>
          <w:bCs/>
          <w:szCs w:val="24"/>
        </w:rPr>
        <w:t>2</w:t>
      </w:r>
      <w:r w:rsidRPr="00497080">
        <w:rPr>
          <w:b/>
          <w:bCs/>
          <w:szCs w:val="24"/>
        </w:rPr>
        <w:t xml:space="preserve"> </w:t>
      </w:r>
      <w:r w:rsidRPr="00497080">
        <w:rPr>
          <w:szCs w:val="24"/>
        </w:rPr>
        <w:t xml:space="preserve">Linear relationships between demographic, cardiometabolic, and cognitive measures and graph metrics derived from EC and FC </w:t>
      </w:r>
      <w:bookmarkStart w:id="4" w:name="_Hlk126663304"/>
      <w:r w:rsidRPr="00497080">
        <w:rPr>
          <w:szCs w:val="22"/>
        </w:rPr>
        <w:t xml:space="preserve">among 24 task-related ROIs for Stroop task fMRI and eight core DMN ROIs </w:t>
      </w:r>
      <w:r w:rsidRPr="00497080">
        <w:rPr>
          <w:szCs w:val="24"/>
        </w:rPr>
        <w:t>for Stroop task fMRI.</w:t>
      </w:r>
    </w:p>
    <w:bookmarkEnd w:id="4"/>
    <w:tbl>
      <w:tblPr>
        <w:tblStyle w:val="TableGrid"/>
        <w:tblpPr w:leftFromText="180" w:rightFromText="180" w:vertAnchor="text" w:horzAnchor="margin" w:tblpXSpec="center" w:tblpY="-23"/>
        <w:tblW w:w="13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91"/>
        <w:gridCol w:w="1191"/>
        <w:gridCol w:w="1247"/>
        <w:gridCol w:w="1191"/>
        <w:gridCol w:w="1191"/>
        <w:gridCol w:w="1361"/>
        <w:gridCol w:w="1191"/>
        <w:gridCol w:w="1134"/>
        <w:gridCol w:w="1474"/>
        <w:gridCol w:w="1191"/>
      </w:tblGrid>
      <w:tr w:rsidR="00D75BD5" w:rsidRPr="00497080" w14:paraId="5021EFF7" w14:textId="77777777" w:rsidTr="00240402"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390EF1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FEFCC1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Degree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73363B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Clustering coefficient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98510AA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Modularity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DD118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Transitivity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BF6B56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Global efficiency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9AC56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497080">
              <w:rPr>
                <w:rFonts w:hint="eastAsia"/>
                <w:sz w:val="22"/>
                <w:szCs w:val="22"/>
              </w:rPr>
              <w:t>Assortativity</w:t>
            </w:r>
            <w:proofErr w:type="spellEnd"/>
            <w:r w:rsidRPr="00497080">
              <w:rPr>
                <w:sz w:val="22"/>
                <w:szCs w:val="22"/>
              </w:rPr>
              <w:t xml:space="preserve"> in-out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694D4A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Small-</w:t>
            </w:r>
            <w:proofErr w:type="spellStart"/>
            <w:r w:rsidRPr="00497080">
              <w:rPr>
                <w:rFonts w:cstheme="minorHAnsi"/>
                <w:sz w:val="22"/>
                <w:szCs w:val="22"/>
              </w:rPr>
              <w:t>worldness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AF7785" w14:textId="77777777" w:rsidR="00D75BD5" w:rsidRPr="00497080" w:rsidRDefault="00D75BD5" w:rsidP="00240402">
            <w:pPr>
              <w:widowControl/>
              <w:spacing w:line="0" w:lineRule="atLeast"/>
              <w:jc w:val="center"/>
              <w:rPr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Strength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88E32A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  <w:lang w:eastAsia="en-US" w:bidi="ar-SA"/>
              </w:rPr>
            </w:pPr>
            <w:r w:rsidRPr="00497080">
              <w:rPr>
                <w:rFonts w:cstheme="minorHAnsi"/>
                <w:sz w:val="22"/>
                <w:szCs w:val="22"/>
              </w:rPr>
              <w:t>Characteristic path length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627F7E6C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Flow coefficient</w:t>
            </w:r>
          </w:p>
        </w:tc>
      </w:tr>
      <w:tr w:rsidR="00D75BD5" w:rsidRPr="00497080" w14:paraId="589C3FDC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FC4CD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G</w:t>
            </w:r>
            <w:r w:rsidRPr="00497080">
              <w:rPr>
                <w:rFonts w:cstheme="minorHAnsi"/>
                <w:sz w:val="22"/>
                <w:szCs w:val="22"/>
              </w:rPr>
              <w:t>ender</w:t>
            </w:r>
          </w:p>
          <w:p w14:paraId="2F2DBFCB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(</w:t>
            </w:r>
            <w:r w:rsidRPr="00497080">
              <w:rPr>
                <w:rFonts w:cstheme="minorHAnsi"/>
                <w:sz w:val="22"/>
                <w:szCs w:val="22"/>
              </w:rPr>
              <w:t>M=0, F=1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23A7F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F0553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1598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434E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E903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EF189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4E905DA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2,</w:t>
            </w:r>
            <w:r w:rsidRPr="00497080">
              <w:t xml:space="preserve"> </w:t>
            </w: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3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5E46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80C4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ABC0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20B5A8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49316401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AC6D1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R</w:t>
            </w:r>
            <w:r w:rsidRPr="00497080">
              <w:rPr>
                <w:rFonts w:cstheme="minorHAnsi"/>
                <w:sz w:val="22"/>
                <w:szCs w:val="22"/>
              </w:rPr>
              <w:t>ace</w:t>
            </w:r>
          </w:p>
          <w:p w14:paraId="38BA2F58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(</w:t>
            </w:r>
            <w:r w:rsidRPr="00497080">
              <w:rPr>
                <w:rFonts w:cstheme="minorHAnsi"/>
                <w:sz w:val="22"/>
                <w:szCs w:val="22"/>
              </w:rPr>
              <w:t>WA=0, AA=1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720B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E7C2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D80B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FCE3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5DBE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813BC7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21DF107F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8,</w:t>
            </w:r>
          </w:p>
          <w:p w14:paraId="05888B6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23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8381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CD67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 (β=3.947,</w:t>
            </w:r>
          </w:p>
          <w:p w14:paraId="036CAD1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9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7EED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BD29881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169539E9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65DB9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 xml:space="preserve">SBP 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6302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195D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D4A5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 (β=0.001,</w:t>
            </w:r>
          </w:p>
          <w:p w14:paraId="3B7AD11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15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42A2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13ED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43B2F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F50B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 (β=0.001,</w:t>
            </w:r>
          </w:p>
          <w:p w14:paraId="20B76F3E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2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33684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5367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 xml:space="preserve">EC </w:t>
            </w:r>
          </w:p>
          <w:p w14:paraId="3F76C9DF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1,</w:t>
            </w:r>
          </w:p>
          <w:p w14:paraId="4B2B3FA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39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536137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5CDC50E0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B6147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 xml:space="preserve">DBP 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FE57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5483E09F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845,</w:t>
            </w:r>
          </w:p>
          <w:p w14:paraId="624D297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1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CEE82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4D96CC1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1,</w:t>
            </w:r>
          </w:p>
          <w:p w14:paraId="2D215B0A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6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AE54B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 (β=0.001,</w:t>
            </w:r>
          </w:p>
          <w:p w14:paraId="01F3DDC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8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FB5E6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3B41D82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1,</w:t>
            </w:r>
          </w:p>
          <w:p w14:paraId="680F19D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3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5F466B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301D2D4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1,</w:t>
            </w:r>
          </w:p>
          <w:p w14:paraId="6A5E84F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2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FA37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CFCF4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4E7FBF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7B6C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3D7AC109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1,</w:t>
            </w:r>
          </w:p>
          <w:p w14:paraId="294C559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01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07BEA6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335A6AAF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178B1A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B</w:t>
            </w:r>
            <w:r w:rsidRPr="00497080">
              <w:rPr>
                <w:rFonts w:cstheme="minorHAnsi"/>
                <w:sz w:val="22"/>
                <w:szCs w:val="22"/>
              </w:rPr>
              <w:t>MI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40233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9496E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436D06A9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-0.001,</w:t>
            </w:r>
          </w:p>
          <w:p w14:paraId="48A561D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35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6D317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CE15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E759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2F72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07B52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2367BEB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0.021,</w:t>
            </w:r>
          </w:p>
          <w:p w14:paraId="5E0B9E8F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3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EC35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9CACF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756432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1AA9D106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B94AA" w14:textId="77777777" w:rsidR="00D75BD5" w:rsidRPr="00497080" w:rsidRDefault="00D75BD5" w:rsidP="00240402">
            <w:pPr>
              <w:spacing w:line="0" w:lineRule="atLeast"/>
              <w:rPr>
                <w:rFonts w:eastAsia="標楷體"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Fasting glucos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3167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C1FC32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 xml:space="preserve">EC </w:t>
            </w:r>
          </w:p>
          <w:p w14:paraId="49F4D4B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1,</w:t>
            </w:r>
          </w:p>
          <w:p w14:paraId="5091666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3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12ECF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98E4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4472C4" w:themeColor="accent1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EC</w:t>
            </w:r>
          </w:p>
          <w:p w14:paraId="59733B3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4472C4" w:themeColor="accent1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(β=-0.001,</w:t>
            </w:r>
          </w:p>
          <w:p w14:paraId="34B47518" w14:textId="77777777" w:rsidR="00D75BD5" w:rsidRPr="00497080" w:rsidRDefault="00D75BD5" w:rsidP="00240402">
            <w:pPr>
              <w:tabs>
                <w:tab w:val="left" w:pos="876"/>
              </w:tabs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p=0.046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FCDCB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ABCE1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4472C4" w:themeColor="accent1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EC</w:t>
            </w:r>
          </w:p>
          <w:p w14:paraId="0E0D328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4472C4" w:themeColor="accent1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(β=-0.001,</w:t>
            </w:r>
          </w:p>
          <w:p w14:paraId="2B57278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4472C4" w:themeColor="accent1"/>
                <w:sz w:val="22"/>
                <w:szCs w:val="22"/>
              </w:rPr>
              <w:t>p=0.041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9517E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2BDE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D121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BAC439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168A2997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48CA5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H</w:t>
            </w:r>
            <w:r w:rsidRPr="00497080">
              <w:rPr>
                <w:rFonts w:cstheme="minorHAnsi"/>
                <w:sz w:val="22"/>
                <w:szCs w:val="22"/>
              </w:rPr>
              <w:t>OMA-IR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54A25C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73E5662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4.976,</w:t>
            </w:r>
          </w:p>
          <w:p w14:paraId="428DECD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2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3F74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4DF3473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4,</w:t>
            </w:r>
          </w:p>
          <w:p w14:paraId="08FF3D8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3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84141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C32F4" w14:textId="77777777" w:rsidR="00D75BD5" w:rsidRPr="00497080" w:rsidRDefault="00D75BD5" w:rsidP="00240402">
            <w:pPr>
              <w:tabs>
                <w:tab w:val="left" w:pos="876"/>
              </w:tabs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B9A66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42BF1A2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3,</w:t>
            </w:r>
          </w:p>
          <w:p w14:paraId="385A9DD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39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64FA0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87A4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D7647C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6C476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701BAD6B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5,</w:t>
            </w:r>
          </w:p>
          <w:p w14:paraId="70D8D7CE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37)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9DBF671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37E70ACC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A45D8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Fasting insulin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64DF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9655A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2142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ADA2E" w14:textId="77777777" w:rsidR="00D75BD5" w:rsidRPr="00497080" w:rsidRDefault="00D75BD5" w:rsidP="00240402">
            <w:pPr>
              <w:tabs>
                <w:tab w:val="left" w:pos="876"/>
              </w:tabs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00E64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F549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DD99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52802A9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1,</w:t>
            </w:r>
          </w:p>
          <w:p w14:paraId="19EE2B4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19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E655B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8340D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85BE18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59C3990A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61465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W</w:t>
            </w:r>
            <w:r w:rsidRPr="00497080">
              <w:rPr>
                <w:rFonts w:cstheme="minorHAnsi"/>
                <w:sz w:val="22"/>
                <w:szCs w:val="22"/>
              </w:rPr>
              <w:t>hite matter volum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929D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E67A4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D4AC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AD0D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2C09CCE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0.296,</w:t>
            </w:r>
          </w:p>
          <w:p w14:paraId="0F076243" w14:textId="77777777" w:rsidR="00D75BD5" w:rsidRPr="00497080" w:rsidRDefault="00D75BD5" w:rsidP="00240402">
            <w:pPr>
              <w:tabs>
                <w:tab w:val="left" w:pos="876"/>
              </w:tabs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30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166BA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DEC4D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31D37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F4930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B981C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2B3C006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24DA8A2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-0.387,</w:t>
            </w:r>
          </w:p>
          <w:p w14:paraId="6EF2200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36)</w:t>
            </w:r>
          </w:p>
        </w:tc>
      </w:tr>
      <w:tr w:rsidR="00D75BD5" w:rsidRPr="00497080" w14:paraId="17B82A76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2EF12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/>
                <w:sz w:val="22"/>
                <w:szCs w:val="22"/>
              </w:rPr>
              <w:t>WMH volum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A689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FB6E0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7ED96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3222697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-19.3,</w:t>
            </w:r>
          </w:p>
          <w:p w14:paraId="6D33AE4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27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1A34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27BC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E3E4D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F4B5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89779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 (β=2782,</w:t>
            </w:r>
          </w:p>
          <w:p w14:paraId="28BE67F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45)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6ABAC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414A98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207E08DC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1ADDD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D</w:t>
            </w:r>
            <w:r w:rsidRPr="00497080">
              <w:rPr>
                <w:rFonts w:cstheme="minorHAnsi"/>
                <w:sz w:val="22"/>
                <w:szCs w:val="22"/>
              </w:rPr>
              <w:t>igit span forwards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7A537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A161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DFB1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D5BA6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CEB9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6E87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5CD099DB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3,</w:t>
            </w:r>
          </w:p>
          <w:p w14:paraId="49AB601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13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92440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862B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FB35C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F90C90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0DF3BEC0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26B39F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t>D</w:t>
            </w:r>
            <w:r w:rsidRPr="00497080">
              <w:rPr>
                <w:rFonts w:cstheme="minorHAnsi"/>
                <w:sz w:val="22"/>
                <w:szCs w:val="22"/>
              </w:rPr>
              <w:t>igit span backwards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58A1E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5072F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5683C8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A6FA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69B43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30FA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B33B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2B84A3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8C51E9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F2F1251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6BDE6984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-0.001,</w:t>
            </w:r>
          </w:p>
          <w:p w14:paraId="4E82E0B7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lastRenderedPageBreak/>
              <w:t>p=0.029)</w:t>
            </w:r>
          </w:p>
        </w:tc>
      </w:tr>
      <w:tr w:rsidR="00D75BD5" w:rsidRPr="00497080" w14:paraId="6500BC03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97F4D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sz w:val="22"/>
                <w:szCs w:val="22"/>
              </w:rPr>
            </w:pPr>
            <w:r w:rsidRPr="00497080">
              <w:rPr>
                <w:rFonts w:cstheme="minorHAnsi" w:hint="eastAsia"/>
                <w:sz w:val="22"/>
                <w:szCs w:val="22"/>
              </w:rPr>
              <w:lastRenderedPageBreak/>
              <w:t>D</w:t>
            </w:r>
            <w:r w:rsidRPr="00497080">
              <w:rPr>
                <w:rFonts w:cstheme="minorHAnsi"/>
                <w:sz w:val="22"/>
                <w:szCs w:val="22"/>
              </w:rPr>
              <w:t>igit coding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5859D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3AD4E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3C57F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65A6B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7CC7989A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0.001,</w:t>
            </w:r>
          </w:p>
          <w:p w14:paraId="10365511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26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A303D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77C95D7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0.001,</w:t>
            </w:r>
          </w:p>
          <w:p w14:paraId="03128442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46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68811C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2E04A9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EC</w:t>
            </w:r>
          </w:p>
          <w:p w14:paraId="6C75B11E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(β=0.001,</w:t>
            </w:r>
          </w:p>
          <w:p w14:paraId="7A18B10C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0070C0"/>
                <w:sz w:val="22"/>
                <w:szCs w:val="22"/>
              </w:rPr>
              <w:t>p=0.01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D21F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1C6C93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F7E2290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6CD5AA40" w14:textId="77777777" w:rsidTr="00240402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9A6CA" w14:textId="77777777" w:rsidR="00D75BD5" w:rsidRPr="00497080" w:rsidRDefault="00D75BD5" w:rsidP="00240402">
            <w:pPr>
              <w:widowControl/>
              <w:spacing w:line="0" w:lineRule="atLeast"/>
              <w:rPr>
                <w:rFonts w:cstheme="minorHAnsi"/>
                <w:color w:val="000000"/>
                <w:sz w:val="22"/>
                <w:szCs w:val="22"/>
              </w:rPr>
            </w:pPr>
            <w:r w:rsidRPr="00497080">
              <w:rPr>
                <w:rFonts w:cstheme="minorHAnsi"/>
                <w:color w:val="000000"/>
                <w:sz w:val="22"/>
                <w:szCs w:val="22"/>
              </w:rPr>
              <w:t>Trail making test A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07C3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9DB8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171DC2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FC</w:t>
            </w:r>
          </w:p>
          <w:p w14:paraId="12DD8E45" w14:textId="77777777" w:rsidR="00D75BD5" w:rsidRPr="00497080" w:rsidRDefault="00D75BD5" w:rsidP="00240402">
            <w:pPr>
              <w:spacing w:line="0" w:lineRule="atLeast"/>
              <w:jc w:val="center"/>
              <w:rPr>
                <w:rFonts w:eastAsia="標楷體" w:cstheme="minorHAnsi"/>
                <w:color w:val="FF000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(β=-0.070,</w:t>
            </w:r>
          </w:p>
          <w:p w14:paraId="58A7AB08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eastAsia="標楷體" w:cstheme="minorHAnsi"/>
                <w:color w:val="FF0000"/>
                <w:sz w:val="22"/>
                <w:szCs w:val="22"/>
              </w:rPr>
              <w:t>p=0.023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593410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F21B5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CD2B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C14D6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84EF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AA2C4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0070C0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422F9CB" w14:textId="77777777" w:rsidR="00D75BD5" w:rsidRPr="00497080" w:rsidRDefault="00D75BD5" w:rsidP="00240402">
            <w:pPr>
              <w:spacing w:line="0" w:lineRule="atLeast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D75BD5" w:rsidRPr="00497080" w14:paraId="50589E7B" w14:textId="77777777" w:rsidTr="00240402">
        <w:trPr>
          <w:trHeight w:val="191"/>
        </w:trPr>
        <w:tc>
          <w:tcPr>
            <w:tcW w:w="13779" w:type="dxa"/>
            <w:gridSpan w:val="11"/>
            <w:tcBorders>
              <w:top w:val="single" w:sz="18" w:space="0" w:color="auto"/>
            </w:tcBorders>
            <w:vAlign w:val="center"/>
          </w:tcPr>
          <w:p w14:paraId="5BF13A5B" w14:textId="77777777" w:rsidR="00D75BD5" w:rsidRPr="00497080" w:rsidRDefault="00D75BD5" w:rsidP="00240402">
            <w:pPr>
              <w:spacing w:line="0" w:lineRule="atLeast"/>
              <w:rPr>
                <w:rFonts w:cstheme="minorHAnsi"/>
                <w:color w:val="0070C0"/>
                <w:sz w:val="22"/>
                <w:szCs w:val="22"/>
              </w:rPr>
            </w:pPr>
            <w:r w:rsidRPr="00497080">
              <w:rPr>
                <w:rFonts w:cstheme="minorHAnsi"/>
                <w:color w:val="4472C4" w:themeColor="accent1"/>
                <w:sz w:val="20"/>
              </w:rPr>
              <w:t>EC: Effective connectivity,</w:t>
            </w:r>
            <w:r w:rsidRPr="00497080">
              <w:rPr>
                <w:rFonts w:cstheme="minorHAnsi"/>
                <w:sz w:val="20"/>
              </w:rPr>
              <w:t xml:space="preserve"> </w:t>
            </w:r>
            <w:r w:rsidRPr="00497080">
              <w:rPr>
                <w:rFonts w:cstheme="minorHAnsi"/>
                <w:color w:val="FF0000"/>
                <w:sz w:val="20"/>
              </w:rPr>
              <w:t>FC: Functional connectivity,</w:t>
            </w:r>
            <w:r w:rsidRPr="00497080">
              <w:rPr>
                <w:rFonts w:cstheme="minorHAnsi"/>
                <w:sz w:val="20"/>
              </w:rPr>
              <w:t xml:space="preserve"> M: Male, F: Female, WA: White American, AA: African American, SBP: Systolic blood pressure, DBP: Diastolic blood pressure, WHM: White matter hyperintensities.</w:t>
            </w:r>
          </w:p>
        </w:tc>
      </w:tr>
    </w:tbl>
    <w:p w14:paraId="7D031C6E" w14:textId="46D63C88" w:rsidR="00D75BD5" w:rsidRPr="00497080" w:rsidRDefault="00D75BD5" w:rsidP="00D75BD5">
      <w:pPr>
        <w:rPr>
          <w:rFonts w:cstheme="minorHAnsi"/>
          <w:b/>
          <w:bCs/>
          <w:szCs w:val="24"/>
          <w:lang w:eastAsia="en-US" w:bidi="ar-SA"/>
        </w:rPr>
        <w:sectPr w:rsidR="00D75BD5" w:rsidRPr="00497080" w:rsidSect="00D75BD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bookmarkEnd w:id="0"/>
    <w:p w14:paraId="2340CC8D" w14:textId="234113EC" w:rsidR="009F3B08" w:rsidRPr="009F3B08" w:rsidRDefault="009F3B08" w:rsidP="009F3B08">
      <w:pPr>
        <w:pStyle w:val="Caption"/>
        <w:rPr>
          <w:rFonts w:hint="eastAsia"/>
          <w:sz w:val="24"/>
          <w:szCs w:val="22"/>
        </w:rPr>
      </w:pPr>
    </w:p>
    <w:sectPr w:rsidR="009F3B08" w:rsidRPr="009F3B08" w:rsidSect="00610F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0CA09" w14:textId="77777777" w:rsidR="00974F1D" w:rsidRDefault="00974F1D" w:rsidP="0021297F">
      <w:r>
        <w:separator/>
      </w:r>
    </w:p>
  </w:endnote>
  <w:endnote w:type="continuationSeparator" w:id="0">
    <w:p w14:paraId="08F21A80" w14:textId="77777777" w:rsidR="00974F1D" w:rsidRDefault="00974F1D" w:rsidP="00212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Nirmala UI"/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5235d5a9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E7B85" w14:textId="77777777" w:rsidR="00974F1D" w:rsidRDefault="00974F1D" w:rsidP="0021297F">
      <w:r>
        <w:separator/>
      </w:r>
    </w:p>
  </w:footnote>
  <w:footnote w:type="continuationSeparator" w:id="0">
    <w:p w14:paraId="29578FEB" w14:textId="77777777" w:rsidR="00974F1D" w:rsidRDefault="00974F1D" w:rsidP="00212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43C4"/>
    <w:multiLevelType w:val="hybridMultilevel"/>
    <w:tmpl w:val="855A448E"/>
    <w:lvl w:ilvl="0" w:tplc="0E80836E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7C24CFD"/>
    <w:multiLevelType w:val="hybridMultilevel"/>
    <w:tmpl w:val="B968639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167477E"/>
    <w:multiLevelType w:val="hybridMultilevel"/>
    <w:tmpl w:val="3A5675F2"/>
    <w:lvl w:ilvl="0" w:tplc="6EF8C01C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0174434"/>
    <w:multiLevelType w:val="multilevel"/>
    <w:tmpl w:val="9C7A9B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5FD199D"/>
    <w:multiLevelType w:val="hybridMultilevel"/>
    <w:tmpl w:val="8B0CF2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7E710BD"/>
    <w:multiLevelType w:val="multilevel"/>
    <w:tmpl w:val="DA0EF1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AC50F2C"/>
    <w:multiLevelType w:val="hybridMultilevel"/>
    <w:tmpl w:val="59743A04"/>
    <w:lvl w:ilvl="0" w:tplc="0E80836E">
      <w:start w:val="1"/>
      <w:numFmt w:val="decimal"/>
      <w:lvlText w:val="2.%1"/>
      <w:lvlJc w:val="left"/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20" w:hanging="480"/>
      </w:pPr>
    </w:lvl>
    <w:lvl w:ilvl="2" w:tplc="0409001B" w:tentative="1">
      <w:start w:val="1"/>
      <w:numFmt w:val="lowerRoman"/>
      <w:lvlText w:val="%3."/>
      <w:lvlJc w:val="right"/>
      <w:pPr>
        <w:ind w:left="600" w:hanging="480"/>
      </w:pPr>
    </w:lvl>
    <w:lvl w:ilvl="3" w:tplc="0409000F" w:tentative="1">
      <w:start w:val="1"/>
      <w:numFmt w:val="decimal"/>
      <w:lvlText w:val="%4."/>
      <w:lvlJc w:val="left"/>
      <w:pPr>
        <w:ind w:left="10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560" w:hanging="480"/>
      </w:pPr>
    </w:lvl>
    <w:lvl w:ilvl="5" w:tplc="0409001B" w:tentative="1">
      <w:start w:val="1"/>
      <w:numFmt w:val="lowerRoman"/>
      <w:lvlText w:val="%6."/>
      <w:lvlJc w:val="right"/>
      <w:pPr>
        <w:ind w:left="2040" w:hanging="480"/>
      </w:pPr>
    </w:lvl>
    <w:lvl w:ilvl="6" w:tplc="0409000F" w:tentative="1">
      <w:start w:val="1"/>
      <w:numFmt w:val="decimal"/>
      <w:lvlText w:val="%7."/>
      <w:lvlJc w:val="left"/>
      <w:pPr>
        <w:ind w:left="25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000" w:hanging="480"/>
      </w:pPr>
    </w:lvl>
    <w:lvl w:ilvl="8" w:tplc="0409001B" w:tentative="1">
      <w:start w:val="1"/>
      <w:numFmt w:val="lowerRoman"/>
      <w:lvlText w:val="%9."/>
      <w:lvlJc w:val="right"/>
      <w:pPr>
        <w:ind w:left="3480" w:hanging="480"/>
      </w:pPr>
    </w:lvl>
  </w:abstractNum>
  <w:abstractNum w:abstractNumId="7" w15:restartNumberingAfterBreak="0">
    <w:nsid w:val="38A54EDE"/>
    <w:multiLevelType w:val="hybridMultilevel"/>
    <w:tmpl w:val="6032B66A"/>
    <w:lvl w:ilvl="0" w:tplc="0E80836E">
      <w:start w:val="1"/>
      <w:numFmt w:val="decimal"/>
      <w:lvlText w:val="2.%1"/>
      <w:lvlJc w:val="left"/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-1080" w:hanging="480"/>
      </w:pPr>
    </w:lvl>
    <w:lvl w:ilvl="2" w:tplc="0409001B" w:tentative="1">
      <w:start w:val="1"/>
      <w:numFmt w:val="lowerRoman"/>
      <w:lvlText w:val="%3."/>
      <w:lvlJc w:val="right"/>
      <w:pPr>
        <w:ind w:left="-600" w:hanging="480"/>
      </w:pPr>
    </w:lvl>
    <w:lvl w:ilvl="3" w:tplc="0409000F" w:tentative="1">
      <w:start w:val="1"/>
      <w:numFmt w:val="decimal"/>
      <w:lvlText w:val="%4."/>
      <w:lvlJc w:val="left"/>
      <w:pPr>
        <w:ind w:left="-1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60" w:hanging="480"/>
      </w:pPr>
    </w:lvl>
    <w:lvl w:ilvl="5" w:tplc="0409001B" w:tentative="1">
      <w:start w:val="1"/>
      <w:numFmt w:val="lowerRoman"/>
      <w:lvlText w:val="%6."/>
      <w:lvlJc w:val="right"/>
      <w:pPr>
        <w:ind w:left="840" w:hanging="480"/>
      </w:pPr>
    </w:lvl>
    <w:lvl w:ilvl="6" w:tplc="0409000F" w:tentative="1">
      <w:start w:val="1"/>
      <w:numFmt w:val="decimal"/>
      <w:lvlText w:val="%7."/>
      <w:lvlJc w:val="left"/>
      <w:pPr>
        <w:ind w:left="1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1800" w:hanging="480"/>
      </w:pPr>
    </w:lvl>
    <w:lvl w:ilvl="8" w:tplc="0409001B" w:tentative="1">
      <w:start w:val="1"/>
      <w:numFmt w:val="lowerRoman"/>
      <w:lvlText w:val="%9."/>
      <w:lvlJc w:val="right"/>
      <w:pPr>
        <w:ind w:left="2280" w:hanging="480"/>
      </w:pPr>
    </w:lvl>
  </w:abstractNum>
  <w:abstractNum w:abstractNumId="8" w15:restartNumberingAfterBreak="0">
    <w:nsid w:val="4C5D4B49"/>
    <w:multiLevelType w:val="hybridMultilevel"/>
    <w:tmpl w:val="0CF6AB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7864F52"/>
    <w:multiLevelType w:val="hybridMultilevel"/>
    <w:tmpl w:val="8A72CD1A"/>
    <w:lvl w:ilvl="0" w:tplc="0E80836E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6212E74"/>
    <w:multiLevelType w:val="hybridMultilevel"/>
    <w:tmpl w:val="9336EF9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26888269">
    <w:abstractNumId w:val="5"/>
  </w:num>
  <w:num w:numId="2" w16cid:durableId="497310554">
    <w:abstractNumId w:val="6"/>
  </w:num>
  <w:num w:numId="3" w16cid:durableId="163512974">
    <w:abstractNumId w:val="7"/>
  </w:num>
  <w:num w:numId="4" w16cid:durableId="2091122884">
    <w:abstractNumId w:val="4"/>
  </w:num>
  <w:num w:numId="5" w16cid:durableId="1698697582">
    <w:abstractNumId w:val="0"/>
  </w:num>
  <w:num w:numId="6" w16cid:durableId="394789444">
    <w:abstractNumId w:val="9"/>
  </w:num>
  <w:num w:numId="7" w16cid:durableId="371416825">
    <w:abstractNumId w:val="1"/>
  </w:num>
  <w:num w:numId="8" w16cid:durableId="520629558">
    <w:abstractNumId w:val="2"/>
  </w:num>
  <w:num w:numId="9" w16cid:durableId="1104231407">
    <w:abstractNumId w:val="10"/>
  </w:num>
  <w:num w:numId="10" w16cid:durableId="2090271582">
    <w:abstractNumId w:val="8"/>
  </w:num>
  <w:num w:numId="11" w16cid:durableId="10780204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 Proceeding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5848"/>
    <w:rsid w:val="000004F6"/>
    <w:rsid w:val="00000787"/>
    <w:rsid w:val="00001740"/>
    <w:rsid w:val="00005E08"/>
    <w:rsid w:val="00006443"/>
    <w:rsid w:val="00006922"/>
    <w:rsid w:val="00011264"/>
    <w:rsid w:val="00011F9D"/>
    <w:rsid w:val="000122FA"/>
    <w:rsid w:val="00016C7D"/>
    <w:rsid w:val="00020124"/>
    <w:rsid w:val="000201BC"/>
    <w:rsid w:val="00021D80"/>
    <w:rsid w:val="000251B5"/>
    <w:rsid w:val="00030AB4"/>
    <w:rsid w:val="00035E94"/>
    <w:rsid w:val="000370DA"/>
    <w:rsid w:val="000414CD"/>
    <w:rsid w:val="00041693"/>
    <w:rsid w:val="000428D3"/>
    <w:rsid w:val="00042CFC"/>
    <w:rsid w:val="0004355F"/>
    <w:rsid w:val="00050717"/>
    <w:rsid w:val="0005166A"/>
    <w:rsid w:val="00052A50"/>
    <w:rsid w:val="000565A6"/>
    <w:rsid w:val="000565E1"/>
    <w:rsid w:val="000567E2"/>
    <w:rsid w:val="000570ED"/>
    <w:rsid w:val="00061670"/>
    <w:rsid w:val="00067D6D"/>
    <w:rsid w:val="000712A1"/>
    <w:rsid w:val="00071CAF"/>
    <w:rsid w:val="00071FA1"/>
    <w:rsid w:val="000721C0"/>
    <w:rsid w:val="00073BD0"/>
    <w:rsid w:val="00073F79"/>
    <w:rsid w:val="000747DF"/>
    <w:rsid w:val="0008111B"/>
    <w:rsid w:val="00081708"/>
    <w:rsid w:val="00081936"/>
    <w:rsid w:val="00081F5E"/>
    <w:rsid w:val="00082EBB"/>
    <w:rsid w:val="000836A9"/>
    <w:rsid w:val="00087112"/>
    <w:rsid w:val="00090D68"/>
    <w:rsid w:val="000914AA"/>
    <w:rsid w:val="00094D7E"/>
    <w:rsid w:val="000976DE"/>
    <w:rsid w:val="00097A76"/>
    <w:rsid w:val="000A3EFD"/>
    <w:rsid w:val="000A7B42"/>
    <w:rsid w:val="000A7C90"/>
    <w:rsid w:val="000A7EE0"/>
    <w:rsid w:val="000B3114"/>
    <w:rsid w:val="000B34A6"/>
    <w:rsid w:val="000B35FC"/>
    <w:rsid w:val="000B64AF"/>
    <w:rsid w:val="000C06C7"/>
    <w:rsid w:val="000C537E"/>
    <w:rsid w:val="000C654D"/>
    <w:rsid w:val="000D13EF"/>
    <w:rsid w:val="000D253A"/>
    <w:rsid w:val="000D417A"/>
    <w:rsid w:val="000D5D7E"/>
    <w:rsid w:val="000D67FC"/>
    <w:rsid w:val="000D71F0"/>
    <w:rsid w:val="000D792C"/>
    <w:rsid w:val="000E2445"/>
    <w:rsid w:val="000E2EF5"/>
    <w:rsid w:val="000E3222"/>
    <w:rsid w:val="000E7AF6"/>
    <w:rsid w:val="000F012B"/>
    <w:rsid w:val="000F02A3"/>
    <w:rsid w:val="000F2EF7"/>
    <w:rsid w:val="000F3D1C"/>
    <w:rsid w:val="000F4BA4"/>
    <w:rsid w:val="000F5C57"/>
    <w:rsid w:val="000F7D0E"/>
    <w:rsid w:val="0010143C"/>
    <w:rsid w:val="00105235"/>
    <w:rsid w:val="001053EF"/>
    <w:rsid w:val="001056F6"/>
    <w:rsid w:val="001060AB"/>
    <w:rsid w:val="00106B1A"/>
    <w:rsid w:val="00110A0A"/>
    <w:rsid w:val="00112D3D"/>
    <w:rsid w:val="0011413F"/>
    <w:rsid w:val="00117F5E"/>
    <w:rsid w:val="00120749"/>
    <w:rsid w:val="00120887"/>
    <w:rsid w:val="001250F0"/>
    <w:rsid w:val="00125BDD"/>
    <w:rsid w:val="00126A0A"/>
    <w:rsid w:val="001330ED"/>
    <w:rsid w:val="001337CA"/>
    <w:rsid w:val="00135C11"/>
    <w:rsid w:val="0014055F"/>
    <w:rsid w:val="00140CCB"/>
    <w:rsid w:val="0014426E"/>
    <w:rsid w:val="00146E9A"/>
    <w:rsid w:val="0014776B"/>
    <w:rsid w:val="001505C2"/>
    <w:rsid w:val="0015091B"/>
    <w:rsid w:val="00151083"/>
    <w:rsid w:val="00155B67"/>
    <w:rsid w:val="00160722"/>
    <w:rsid w:val="00162037"/>
    <w:rsid w:val="00163D6F"/>
    <w:rsid w:val="001643DF"/>
    <w:rsid w:val="00166406"/>
    <w:rsid w:val="001666F7"/>
    <w:rsid w:val="00166939"/>
    <w:rsid w:val="001710E0"/>
    <w:rsid w:val="0017375E"/>
    <w:rsid w:val="001746EF"/>
    <w:rsid w:val="00181139"/>
    <w:rsid w:val="0018171B"/>
    <w:rsid w:val="00181F23"/>
    <w:rsid w:val="0018298D"/>
    <w:rsid w:val="00183087"/>
    <w:rsid w:val="00183175"/>
    <w:rsid w:val="00183A0F"/>
    <w:rsid w:val="00184CB4"/>
    <w:rsid w:val="00185620"/>
    <w:rsid w:val="00185D9C"/>
    <w:rsid w:val="001860C4"/>
    <w:rsid w:val="00187527"/>
    <w:rsid w:val="001878D8"/>
    <w:rsid w:val="001926A0"/>
    <w:rsid w:val="00192877"/>
    <w:rsid w:val="0019364E"/>
    <w:rsid w:val="00193F57"/>
    <w:rsid w:val="0019578D"/>
    <w:rsid w:val="0019684F"/>
    <w:rsid w:val="001A0903"/>
    <w:rsid w:val="001A25BD"/>
    <w:rsid w:val="001A4368"/>
    <w:rsid w:val="001A5943"/>
    <w:rsid w:val="001A78DE"/>
    <w:rsid w:val="001B2ED6"/>
    <w:rsid w:val="001B3188"/>
    <w:rsid w:val="001B3D6E"/>
    <w:rsid w:val="001B74A8"/>
    <w:rsid w:val="001C0759"/>
    <w:rsid w:val="001C0DBA"/>
    <w:rsid w:val="001C2187"/>
    <w:rsid w:val="001C2EE3"/>
    <w:rsid w:val="001C3720"/>
    <w:rsid w:val="001C447E"/>
    <w:rsid w:val="001C781E"/>
    <w:rsid w:val="001D4E8E"/>
    <w:rsid w:val="001D6539"/>
    <w:rsid w:val="001E1F0F"/>
    <w:rsid w:val="001E45DA"/>
    <w:rsid w:val="001E4FC6"/>
    <w:rsid w:val="001F169E"/>
    <w:rsid w:val="001F221E"/>
    <w:rsid w:val="001F5A72"/>
    <w:rsid w:val="001F672B"/>
    <w:rsid w:val="002119FD"/>
    <w:rsid w:val="0021297F"/>
    <w:rsid w:val="00217046"/>
    <w:rsid w:val="002208F0"/>
    <w:rsid w:val="00221D18"/>
    <w:rsid w:val="00224210"/>
    <w:rsid w:val="00226EF8"/>
    <w:rsid w:val="00230035"/>
    <w:rsid w:val="00232B9B"/>
    <w:rsid w:val="00235079"/>
    <w:rsid w:val="00236828"/>
    <w:rsid w:val="002372E6"/>
    <w:rsid w:val="0023732F"/>
    <w:rsid w:val="00242781"/>
    <w:rsid w:val="00244BA7"/>
    <w:rsid w:val="00250D7F"/>
    <w:rsid w:val="00251E6B"/>
    <w:rsid w:val="00251F47"/>
    <w:rsid w:val="002531E6"/>
    <w:rsid w:val="00254C2D"/>
    <w:rsid w:val="00257A3E"/>
    <w:rsid w:val="00260635"/>
    <w:rsid w:val="00260EE1"/>
    <w:rsid w:val="0026113C"/>
    <w:rsid w:val="00262AB0"/>
    <w:rsid w:val="00263476"/>
    <w:rsid w:val="00264FFC"/>
    <w:rsid w:val="00266B15"/>
    <w:rsid w:val="0027037B"/>
    <w:rsid w:val="002703E0"/>
    <w:rsid w:val="00270CE0"/>
    <w:rsid w:val="00272C5D"/>
    <w:rsid w:val="002735E7"/>
    <w:rsid w:val="0027677F"/>
    <w:rsid w:val="00277280"/>
    <w:rsid w:val="00277A3A"/>
    <w:rsid w:val="002805AB"/>
    <w:rsid w:val="00281E4C"/>
    <w:rsid w:val="00283023"/>
    <w:rsid w:val="0028677F"/>
    <w:rsid w:val="00287354"/>
    <w:rsid w:val="00287C1F"/>
    <w:rsid w:val="002904AB"/>
    <w:rsid w:val="00291EB2"/>
    <w:rsid w:val="002921C9"/>
    <w:rsid w:val="00292645"/>
    <w:rsid w:val="00296875"/>
    <w:rsid w:val="002A11B6"/>
    <w:rsid w:val="002A17B7"/>
    <w:rsid w:val="002A348E"/>
    <w:rsid w:val="002A4316"/>
    <w:rsid w:val="002A4E9B"/>
    <w:rsid w:val="002A6285"/>
    <w:rsid w:val="002A6C5C"/>
    <w:rsid w:val="002A73B8"/>
    <w:rsid w:val="002A7578"/>
    <w:rsid w:val="002A79A8"/>
    <w:rsid w:val="002A7F52"/>
    <w:rsid w:val="002B10DD"/>
    <w:rsid w:val="002B44B6"/>
    <w:rsid w:val="002B50A8"/>
    <w:rsid w:val="002B5969"/>
    <w:rsid w:val="002B6BE9"/>
    <w:rsid w:val="002C0E91"/>
    <w:rsid w:val="002C1041"/>
    <w:rsid w:val="002C20AC"/>
    <w:rsid w:val="002C284C"/>
    <w:rsid w:val="002C7E4F"/>
    <w:rsid w:val="002D2A92"/>
    <w:rsid w:val="002D4526"/>
    <w:rsid w:val="002D5C54"/>
    <w:rsid w:val="002D5DA6"/>
    <w:rsid w:val="002E0588"/>
    <w:rsid w:val="002E4F8F"/>
    <w:rsid w:val="002E68B3"/>
    <w:rsid w:val="002E7C68"/>
    <w:rsid w:val="002F7047"/>
    <w:rsid w:val="00301452"/>
    <w:rsid w:val="00304B6B"/>
    <w:rsid w:val="00304F8F"/>
    <w:rsid w:val="00306EB4"/>
    <w:rsid w:val="00307867"/>
    <w:rsid w:val="003115AE"/>
    <w:rsid w:val="00313209"/>
    <w:rsid w:val="00313B3E"/>
    <w:rsid w:val="003144F2"/>
    <w:rsid w:val="00314831"/>
    <w:rsid w:val="00316217"/>
    <w:rsid w:val="00316711"/>
    <w:rsid w:val="003168E0"/>
    <w:rsid w:val="00316CFF"/>
    <w:rsid w:val="00321446"/>
    <w:rsid w:val="00322F37"/>
    <w:rsid w:val="00324AB9"/>
    <w:rsid w:val="003268E4"/>
    <w:rsid w:val="0033183F"/>
    <w:rsid w:val="003324FC"/>
    <w:rsid w:val="00332EC7"/>
    <w:rsid w:val="003336A9"/>
    <w:rsid w:val="003353DA"/>
    <w:rsid w:val="003363B7"/>
    <w:rsid w:val="00337828"/>
    <w:rsid w:val="003401D6"/>
    <w:rsid w:val="003402A0"/>
    <w:rsid w:val="00343650"/>
    <w:rsid w:val="00343891"/>
    <w:rsid w:val="003441F6"/>
    <w:rsid w:val="00345A61"/>
    <w:rsid w:val="00346391"/>
    <w:rsid w:val="0034796B"/>
    <w:rsid w:val="0034796E"/>
    <w:rsid w:val="00355929"/>
    <w:rsid w:val="00355E9E"/>
    <w:rsid w:val="00355FE5"/>
    <w:rsid w:val="003563A9"/>
    <w:rsid w:val="00357D8A"/>
    <w:rsid w:val="003614A5"/>
    <w:rsid w:val="00363BED"/>
    <w:rsid w:val="00364C3E"/>
    <w:rsid w:val="00364E81"/>
    <w:rsid w:val="00365257"/>
    <w:rsid w:val="003660D6"/>
    <w:rsid w:val="003675F9"/>
    <w:rsid w:val="0036788F"/>
    <w:rsid w:val="00371F26"/>
    <w:rsid w:val="00373225"/>
    <w:rsid w:val="00373232"/>
    <w:rsid w:val="00373402"/>
    <w:rsid w:val="0037461B"/>
    <w:rsid w:val="00375ACB"/>
    <w:rsid w:val="00375FC4"/>
    <w:rsid w:val="00376109"/>
    <w:rsid w:val="003772EC"/>
    <w:rsid w:val="00380242"/>
    <w:rsid w:val="00380709"/>
    <w:rsid w:val="0038078F"/>
    <w:rsid w:val="00382FBC"/>
    <w:rsid w:val="00384AF1"/>
    <w:rsid w:val="003854B6"/>
    <w:rsid w:val="003861C7"/>
    <w:rsid w:val="00386AE1"/>
    <w:rsid w:val="00386AF9"/>
    <w:rsid w:val="00386D1B"/>
    <w:rsid w:val="00387D28"/>
    <w:rsid w:val="00394658"/>
    <w:rsid w:val="003973C2"/>
    <w:rsid w:val="003A5AA8"/>
    <w:rsid w:val="003A606A"/>
    <w:rsid w:val="003A7054"/>
    <w:rsid w:val="003B0CB2"/>
    <w:rsid w:val="003B164E"/>
    <w:rsid w:val="003B3A42"/>
    <w:rsid w:val="003B4BBC"/>
    <w:rsid w:val="003B4DB7"/>
    <w:rsid w:val="003B7109"/>
    <w:rsid w:val="003B76D7"/>
    <w:rsid w:val="003C0948"/>
    <w:rsid w:val="003C5BB7"/>
    <w:rsid w:val="003C609B"/>
    <w:rsid w:val="003C6A23"/>
    <w:rsid w:val="003D2704"/>
    <w:rsid w:val="003D2716"/>
    <w:rsid w:val="003D3AF3"/>
    <w:rsid w:val="003E0A50"/>
    <w:rsid w:val="003E0AEB"/>
    <w:rsid w:val="003E356C"/>
    <w:rsid w:val="003E3F40"/>
    <w:rsid w:val="003E4846"/>
    <w:rsid w:val="003E590E"/>
    <w:rsid w:val="003E6899"/>
    <w:rsid w:val="003E7E69"/>
    <w:rsid w:val="003F2413"/>
    <w:rsid w:val="003F4B7A"/>
    <w:rsid w:val="003F580E"/>
    <w:rsid w:val="003F618E"/>
    <w:rsid w:val="00400130"/>
    <w:rsid w:val="0040187A"/>
    <w:rsid w:val="00401C46"/>
    <w:rsid w:val="004022B9"/>
    <w:rsid w:val="00407C43"/>
    <w:rsid w:val="004106B2"/>
    <w:rsid w:val="00415495"/>
    <w:rsid w:val="00415AD9"/>
    <w:rsid w:val="00415D3B"/>
    <w:rsid w:val="00420181"/>
    <w:rsid w:val="00421978"/>
    <w:rsid w:val="00424842"/>
    <w:rsid w:val="004315C5"/>
    <w:rsid w:val="00431D2B"/>
    <w:rsid w:val="00433C86"/>
    <w:rsid w:val="00433F2F"/>
    <w:rsid w:val="00436377"/>
    <w:rsid w:val="00443D7A"/>
    <w:rsid w:val="00446493"/>
    <w:rsid w:val="00446D44"/>
    <w:rsid w:val="00447ADB"/>
    <w:rsid w:val="00452C76"/>
    <w:rsid w:val="004549D7"/>
    <w:rsid w:val="00454A6B"/>
    <w:rsid w:val="00455BBF"/>
    <w:rsid w:val="00455F59"/>
    <w:rsid w:val="004562C1"/>
    <w:rsid w:val="00456DE1"/>
    <w:rsid w:val="004571DA"/>
    <w:rsid w:val="00462E37"/>
    <w:rsid w:val="00464FBC"/>
    <w:rsid w:val="004652B2"/>
    <w:rsid w:val="00467FF0"/>
    <w:rsid w:val="0047096A"/>
    <w:rsid w:val="0047196A"/>
    <w:rsid w:val="00474063"/>
    <w:rsid w:val="0047530F"/>
    <w:rsid w:val="0047540F"/>
    <w:rsid w:val="00475B28"/>
    <w:rsid w:val="00477255"/>
    <w:rsid w:val="00477755"/>
    <w:rsid w:val="004814ED"/>
    <w:rsid w:val="004873EE"/>
    <w:rsid w:val="00487BDC"/>
    <w:rsid w:val="004947DD"/>
    <w:rsid w:val="00494E1E"/>
    <w:rsid w:val="00495312"/>
    <w:rsid w:val="004961CD"/>
    <w:rsid w:val="00497080"/>
    <w:rsid w:val="00497504"/>
    <w:rsid w:val="004A149D"/>
    <w:rsid w:val="004A27F2"/>
    <w:rsid w:val="004B0CDA"/>
    <w:rsid w:val="004B0D12"/>
    <w:rsid w:val="004B2A37"/>
    <w:rsid w:val="004B2B16"/>
    <w:rsid w:val="004B5509"/>
    <w:rsid w:val="004B589B"/>
    <w:rsid w:val="004B5E63"/>
    <w:rsid w:val="004B7A32"/>
    <w:rsid w:val="004C08C6"/>
    <w:rsid w:val="004C5429"/>
    <w:rsid w:val="004C5ADB"/>
    <w:rsid w:val="004D5CEB"/>
    <w:rsid w:val="004D766F"/>
    <w:rsid w:val="004E43E7"/>
    <w:rsid w:val="004E47F1"/>
    <w:rsid w:val="004E5406"/>
    <w:rsid w:val="004E5EC4"/>
    <w:rsid w:val="004F197A"/>
    <w:rsid w:val="004F2E8A"/>
    <w:rsid w:val="004F304D"/>
    <w:rsid w:val="004F3BF1"/>
    <w:rsid w:val="004F59AA"/>
    <w:rsid w:val="004F5AD2"/>
    <w:rsid w:val="004F5ADF"/>
    <w:rsid w:val="004F69E8"/>
    <w:rsid w:val="004F7D11"/>
    <w:rsid w:val="00500D0E"/>
    <w:rsid w:val="0050168C"/>
    <w:rsid w:val="005021AA"/>
    <w:rsid w:val="00504DA1"/>
    <w:rsid w:val="00510077"/>
    <w:rsid w:val="00510E6F"/>
    <w:rsid w:val="00511185"/>
    <w:rsid w:val="00511E11"/>
    <w:rsid w:val="00511E15"/>
    <w:rsid w:val="0051548A"/>
    <w:rsid w:val="005156CF"/>
    <w:rsid w:val="005173FD"/>
    <w:rsid w:val="00520732"/>
    <w:rsid w:val="005213A5"/>
    <w:rsid w:val="00522DCF"/>
    <w:rsid w:val="005238C8"/>
    <w:rsid w:val="005239F3"/>
    <w:rsid w:val="0052572A"/>
    <w:rsid w:val="00526E37"/>
    <w:rsid w:val="00527DA2"/>
    <w:rsid w:val="005316FA"/>
    <w:rsid w:val="00531DCB"/>
    <w:rsid w:val="00532BE5"/>
    <w:rsid w:val="0053625A"/>
    <w:rsid w:val="0053633E"/>
    <w:rsid w:val="005369CC"/>
    <w:rsid w:val="005405A5"/>
    <w:rsid w:val="00541992"/>
    <w:rsid w:val="00542ECA"/>
    <w:rsid w:val="00552FCA"/>
    <w:rsid w:val="00555557"/>
    <w:rsid w:val="00557EAB"/>
    <w:rsid w:val="00560096"/>
    <w:rsid w:val="00563346"/>
    <w:rsid w:val="00564AC2"/>
    <w:rsid w:val="00566CF1"/>
    <w:rsid w:val="00567324"/>
    <w:rsid w:val="0056796D"/>
    <w:rsid w:val="0057086E"/>
    <w:rsid w:val="00571A9C"/>
    <w:rsid w:val="005720FD"/>
    <w:rsid w:val="00573AA3"/>
    <w:rsid w:val="00573EC8"/>
    <w:rsid w:val="00575741"/>
    <w:rsid w:val="0058068F"/>
    <w:rsid w:val="00581251"/>
    <w:rsid w:val="00582224"/>
    <w:rsid w:val="005832B9"/>
    <w:rsid w:val="0058381F"/>
    <w:rsid w:val="00584C5E"/>
    <w:rsid w:val="00585DDD"/>
    <w:rsid w:val="005922BE"/>
    <w:rsid w:val="0059305C"/>
    <w:rsid w:val="0059480B"/>
    <w:rsid w:val="00595352"/>
    <w:rsid w:val="005966D0"/>
    <w:rsid w:val="00596B48"/>
    <w:rsid w:val="005971BA"/>
    <w:rsid w:val="005A462B"/>
    <w:rsid w:val="005A5752"/>
    <w:rsid w:val="005A5D72"/>
    <w:rsid w:val="005A73C3"/>
    <w:rsid w:val="005A743D"/>
    <w:rsid w:val="005A7797"/>
    <w:rsid w:val="005B01BE"/>
    <w:rsid w:val="005B0F09"/>
    <w:rsid w:val="005B160C"/>
    <w:rsid w:val="005B1F30"/>
    <w:rsid w:val="005B3FD0"/>
    <w:rsid w:val="005B4ABB"/>
    <w:rsid w:val="005B7251"/>
    <w:rsid w:val="005B7A95"/>
    <w:rsid w:val="005C0545"/>
    <w:rsid w:val="005D046F"/>
    <w:rsid w:val="005D05CE"/>
    <w:rsid w:val="005D084A"/>
    <w:rsid w:val="005D0AC5"/>
    <w:rsid w:val="005D18C4"/>
    <w:rsid w:val="005D25D5"/>
    <w:rsid w:val="005D708F"/>
    <w:rsid w:val="005D7676"/>
    <w:rsid w:val="005D77FE"/>
    <w:rsid w:val="005D7CAC"/>
    <w:rsid w:val="005E285F"/>
    <w:rsid w:val="005F0251"/>
    <w:rsid w:val="005F2189"/>
    <w:rsid w:val="005F4DF2"/>
    <w:rsid w:val="005F6592"/>
    <w:rsid w:val="00600BF9"/>
    <w:rsid w:val="00601516"/>
    <w:rsid w:val="00602892"/>
    <w:rsid w:val="00604893"/>
    <w:rsid w:val="00605F11"/>
    <w:rsid w:val="00606F7D"/>
    <w:rsid w:val="00607DB6"/>
    <w:rsid w:val="00610F84"/>
    <w:rsid w:val="006111DF"/>
    <w:rsid w:val="0061157D"/>
    <w:rsid w:val="0061210D"/>
    <w:rsid w:val="00613776"/>
    <w:rsid w:val="006141E3"/>
    <w:rsid w:val="00614797"/>
    <w:rsid w:val="00617FAE"/>
    <w:rsid w:val="006203BE"/>
    <w:rsid w:val="00622A1B"/>
    <w:rsid w:val="00622CD8"/>
    <w:rsid w:val="00622D01"/>
    <w:rsid w:val="0062609A"/>
    <w:rsid w:val="006260C5"/>
    <w:rsid w:val="00630011"/>
    <w:rsid w:val="00634508"/>
    <w:rsid w:val="006351EF"/>
    <w:rsid w:val="00635632"/>
    <w:rsid w:val="00635D05"/>
    <w:rsid w:val="00637794"/>
    <w:rsid w:val="00637B7A"/>
    <w:rsid w:val="00640C86"/>
    <w:rsid w:val="00643399"/>
    <w:rsid w:val="006442D9"/>
    <w:rsid w:val="006479E1"/>
    <w:rsid w:val="00652DD0"/>
    <w:rsid w:val="00652F52"/>
    <w:rsid w:val="0065610A"/>
    <w:rsid w:val="006620C2"/>
    <w:rsid w:val="00663E7D"/>
    <w:rsid w:val="006641BB"/>
    <w:rsid w:val="00664A0D"/>
    <w:rsid w:val="00664BDB"/>
    <w:rsid w:val="00664C48"/>
    <w:rsid w:val="00665A7E"/>
    <w:rsid w:val="00670614"/>
    <w:rsid w:val="00672933"/>
    <w:rsid w:val="006775A6"/>
    <w:rsid w:val="00680C90"/>
    <w:rsid w:val="00681E0C"/>
    <w:rsid w:val="006824EB"/>
    <w:rsid w:val="00683BC2"/>
    <w:rsid w:val="006844FD"/>
    <w:rsid w:val="0068455C"/>
    <w:rsid w:val="006851C9"/>
    <w:rsid w:val="00685B17"/>
    <w:rsid w:val="00687150"/>
    <w:rsid w:val="0068774E"/>
    <w:rsid w:val="006909ED"/>
    <w:rsid w:val="0069272F"/>
    <w:rsid w:val="00692957"/>
    <w:rsid w:val="00695634"/>
    <w:rsid w:val="006958D2"/>
    <w:rsid w:val="00695CA5"/>
    <w:rsid w:val="00696199"/>
    <w:rsid w:val="006961AC"/>
    <w:rsid w:val="006962BB"/>
    <w:rsid w:val="00697BCC"/>
    <w:rsid w:val="006A0D11"/>
    <w:rsid w:val="006A1ED6"/>
    <w:rsid w:val="006A3517"/>
    <w:rsid w:val="006A3DC2"/>
    <w:rsid w:val="006A58DF"/>
    <w:rsid w:val="006B212F"/>
    <w:rsid w:val="006B25C0"/>
    <w:rsid w:val="006B2832"/>
    <w:rsid w:val="006B4A44"/>
    <w:rsid w:val="006B4D97"/>
    <w:rsid w:val="006B541C"/>
    <w:rsid w:val="006B6A6A"/>
    <w:rsid w:val="006C1025"/>
    <w:rsid w:val="006C193C"/>
    <w:rsid w:val="006C4626"/>
    <w:rsid w:val="006C488D"/>
    <w:rsid w:val="006C59CA"/>
    <w:rsid w:val="006C7D91"/>
    <w:rsid w:val="006C7E8D"/>
    <w:rsid w:val="006D078C"/>
    <w:rsid w:val="006D47D0"/>
    <w:rsid w:val="006E07DA"/>
    <w:rsid w:val="006E4E81"/>
    <w:rsid w:val="006E55D3"/>
    <w:rsid w:val="006E7442"/>
    <w:rsid w:val="006E7BFA"/>
    <w:rsid w:val="006F1F8D"/>
    <w:rsid w:val="006F5853"/>
    <w:rsid w:val="006F628E"/>
    <w:rsid w:val="00701023"/>
    <w:rsid w:val="00704ED1"/>
    <w:rsid w:val="00714B67"/>
    <w:rsid w:val="007164DD"/>
    <w:rsid w:val="00723851"/>
    <w:rsid w:val="007320D5"/>
    <w:rsid w:val="0073220A"/>
    <w:rsid w:val="007323F7"/>
    <w:rsid w:val="00732606"/>
    <w:rsid w:val="00732F41"/>
    <w:rsid w:val="00734A4A"/>
    <w:rsid w:val="00736C0B"/>
    <w:rsid w:val="007370D5"/>
    <w:rsid w:val="00737C12"/>
    <w:rsid w:val="00741214"/>
    <w:rsid w:val="00743C08"/>
    <w:rsid w:val="007445F2"/>
    <w:rsid w:val="0074574C"/>
    <w:rsid w:val="0074594E"/>
    <w:rsid w:val="00746060"/>
    <w:rsid w:val="007478F7"/>
    <w:rsid w:val="00747982"/>
    <w:rsid w:val="00751D40"/>
    <w:rsid w:val="007532D7"/>
    <w:rsid w:val="00753BB8"/>
    <w:rsid w:val="00755E84"/>
    <w:rsid w:val="007561C2"/>
    <w:rsid w:val="00763E21"/>
    <w:rsid w:val="00766E66"/>
    <w:rsid w:val="00770B90"/>
    <w:rsid w:val="0077234A"/>
    <w:rsid w:val="007743C9"/>
    <w:rsid w:val="00774BD9"/>
    <w:rsid w:val="007759D4"/>
    <w:rsid w:val="007763F1"/>
    <w:rsid w:val="0077687F"/>
    <w:rsid w:val="007807AE"/>
    <w:rsid w:val="00783573"/>
    <w:rsid w:val="0078374E"/>
    <w:rsid w:val="00785779"/>
    <w:rsid w:val="0078676C"/>
    <w:rsid w:val="0078749E"/>
    <w:rsid w:val="007879C7"/>
    <w:rsid w:val="00791B1D"/>
    <w:rsid w:val="00792A03"/>
    <w:rsid w:val="00794AFB"/>
    <w:rsid w:val="007978C2"/>
    <w:rsid w:val="007A0018"/>
    <w:rsid w:val="007A23D7"/>
    <w:rsid w:val="007A4059"/>
    <w:rsid w:val="007A5AED"/>
    <w:rsid w:val="007B0EDF"/>
    <w:rsid w:val="007B39F1"/>
    <w:rsid w:val="007B65D9"/>
    <w:rsid w:val="007C21AA"/>
    <w:rsid w:val="007C4523"/>
    <w:rsid w:val="007C5B26"/>
    <w:rsid w:val="007C7C3B"/>
    <w:rsid w:val="007D26D1"/>
    <w:rsid w:val="007D44D6"/>
    <w:rsid w:val="007D534F"/>
    <w:rsid w:val="007D678E"/>
    <w:rsid w:val="007D6DE1"/>
    <w:rsid w:val="007D710C"/>
    <w:rsid w:val="007E0745"/>
    <w:rsid w:val="007E35A1"/>
    <w:rsid w:val="007E630A"/>
    <w:rsid w:val="007E695B"/>
    <w:rsid w:val="007E77DB"/>
    <w:rsid w:val="007F0527"/>
    <w:rsid w:val="007F224C"/>
    <w:rsid w:val="007F4045"/>
    <w:rsid w:val="007F7503"/>
    <w:rsid w:val="007F7714"/>
    <w:rsid w:val="00801701"/>
    <w:rsid w:val="008018F9"/>
    <w:rsid w:val="00802C8F"/>
    <w:rsid w:val="008047C8"/>
    <w:rsid w:val="0080639A"/>
    <w:rsid w:val="00806537"/>
    <w:rsid w:val="00806FEC"/>
    <w:rsid w:val="0081022F"/>
    <w:rsid w:val="00810A82"/>
    <w:rsid w:val="00810FE8"/>
    <w:rsid w:val="008113AE"/>
    <w:rsid w:val="008113FD"/>
    <w:rsid w:val="008117F3"/>
    <w:rsid w:val="00811FD2"/>
    <w:rsid w:val="008149AA"/>
    <w:rsid w:val="00821A97"/>
    <w:rsid w:val="0082256A"/>
    <w:rsid w:val="0082422C"/>
    <w:rsid w:val="008243AB"/>
    <w:rsid w:val="00825C7E"/>
    <w:rsid w:val="008262E0"/>
    <w:rsid w:val="008265F0"/>
    <w:rsid w:val="00831F30"/>
    <w:rsid w:val="008347BE"/>
    <w:rsid w:val="0083639E"/>
    <w:rsid w:val="0084056E"/>
    <w:rsid w:val="00842EB9"/>
    <w:rsid w:val="00842EBA"/>
    <w:rsid w:val="008431C4"/>
    <w:rsid w:val="00843B57"/>
    <w:rsid w:val="008446A7"/>
    <w:rsid w:val="0084612A"/>
    <w:rsid w:val="008466C0"/>
    <w:rsid w:val="00846931"/>
    <w:rsid w:val="0085088A"/>
    <w:rsid w:val="00850B5D"/>
    <w:rsid w:val="0085178F"/>
    <w:rsid w:val="00851B70"/>
    <w:rsid w:val="008544E1"/>
    <w:rsid w:val="008548DC"/>
    <w:rsid w:val="00854BE7"/>
    <w:rsid w:val="00856E6E"/>
    <w:rsid w:val="00860D9E"/>
    <w:rsid w:val="008612C0"/>
    <w:rsid w:val="00863930"/>
    <w:rsid w:val="008679FE"/>
    <w:rsid w:val="00870F52"/>
    <w:rsid w:val="00871A70"/>
    <w:rsid w:val="00873DBA"/>
    <w:rsid w:val="00881216"/>
    <w:rsid w:val="00882596"/>
    <w:rsid w:val="0088378A"/>
    <w:rsid w:val="008906B3"/>
    <w:rsid w:val="008943D0"/>
    <w:rsid w:val="008961B2"/>
    <w:rsid w:val="00896E73"/>
    <w:rsid w:val="008A1FAF"/>
    <w:rsid w:val="008A4A68"/>
    <w:rsid w:val="008A59FA"/>
    <w:rsid w:val="008A785B"/>
    <w:rsid w:val="008B110F"/>
    <w:rsid w:val="008B2B59"/>
    <w:rsid w:val="008B6AE3"/>
    <w:rsid w:val="008C02CA"/>
    <w:rsid w:val="008C2375"/>
    <w:rsid w:val="008C248B"/>
    <w:rsid w:val="008C2D17"/>
    <w:rsid w:val="008C2E04"/>
    <w:rsid w:val="008C30F2"/>
    <w:rsid w:val="008C3262"/>
    <w:rsid w:val="008C36A1"/>
    <w:rsid w:val="008C370A"/>
    <w:rsid w:val="008C40C2"/>
    <w:rsid w:val="008C411A"/>
    <w:rsid w:val="008C4CFF"/>
    <w:rsid w:val="008C7817"/>
    <w:rsid w:val="008C78F1"/>
    <w:rsid w:val="008D2B8E"/>
    <w:rsid w:val="008D4EC6"/>
    <w:rsid w:val="008E016C"/>
    <w:rsid w:val="008E03CB"/>
    <w:rsid w:val="008E1F5E"/>
    <w:rsid w:val="008E223C"/>
    <w:rsid w:val="008E24F2"/>
    <w:rsid w:val="008E40C5"/>
    <w:rsid w:val="008E49DF"/>
    <w:rsid w:val="008E4FC6"/>
    <w:rsid w:val="008E77CF"/>
    <w:rsid w:val="008E7ABF"/>
    <w:rsid w:val="008F0CD4"/>
    <w:rsid w:val="008F11DB"/>
    <w:rsid w:val="008F17E5"/>
    <w:rsid w:val="008F1CC2"/>
    <w:rsid w:val="008F1F42"/>
    <w:rsid w:val="008F4663"/>
    <w:rsid w:val="008F5799"/>
    <w:rsid w:val="008F7502"/>
    <w:rsid w:val="008F7799"/>
    <w:rsid w:val="0090219E"/>
    <w:rsid w:val="009043E3"/>
    <w:rsid w:val="00906DB0"/>
    <w:rsid w:val="00907D7F"/>
    <w:rsid w:val="0091142D"/>
    <w:rsid w:val="00917A18"/>
    <w:rsid w:val="009244AA"/>
    <w:rsid w:val="00924825"/>
    <w:rsid w:val="00926F97"/>
    <w:rsid w:val="009277E2"/>
    <w:rsid w:val="009313FF"/>
    <w:rsid w:val="00931A7A"/>
    <w:rsid w:val="009344AC"/>
    <w:rsid w:val="00936C13"/>
    <w:rsid w:val="009407A9"/>
    <w:rsid w:val="00944E50"/>
    <w:rsid w:val="00950AE8"/>
    <w:rsid w:val="00951916"/>
    <w:rsid w:val="00954209"/>
    <w:rsid w:val="009556D2"/>
    <w:rsid w:val="00957C42"/>
    <w:rsid w:val="009600A9"/>
    <w:rsid w:val="00966771"/>
    <w:rsid w:val="00971230"/>
    <w:rsid w:val="00974F1D"/>
    <w:rsid w:val="00977262"/>
    <w:rsid w:val="0097729F"/>
    <w:rsid w:val="00984039"/>
    <w:rsid w:val="00985C3C"/>
    <w:rsid w:val="00986E41"/>
    <w:rsid w:val="0098760D"/>
    <w:rsid w:val="009902DC"/>
    <w:rsid w:val="00991E9B"/>
    <w:rsid w:val="00991EB8"/>
    <w:rsid w:val="00993279"/>
    <w:rsid w:val="009941DB"/>
    <w:rsid w:val="0099501E"/>
    <w:rsid w:val="009967D0"/>
    <w:rsid w:val="009A2137"/>
    <w:rsid w:val="009A2C91"/>
    <w:rsid w:val="009A2FF1"/>
    <w:rsid w:val="009A3395"/>
    <w:rsid w:val="009A3403"/>
    <w:rsid w:val="009A3B9D"/>
    <w:rsid w:val="009A42F3"/>
    <w:rsid w:val="009A46AF"/>
    <w:rsid w:val="009A6994"/>
    <w:rsid w:val="009B07D3"/>
    <w:rsid w:val="009B10AA"/>
    <w:rsid w:val="009B1E66"/>
    <w:rsid w:val="009B3587"/>
    <w:rsid w:val="009B411B"/>
    <w:rsid w:val="009B416A"/>
    <w:rsid w:val="009B4E46"/>
    <w:rsid w:val="009B6B1B"/>
    <w:rsid w:val="009B75B5"/>
    <w:rsid w:val="009C250E"/>
    <w:rsid w:val="009C2919"/>
    <w:rsid w:val="009C376C"/>
    <w:rsid w:val="009D2275"/>
    <w:rsid w:val="009D2C03"/>
    <w:rsid w:val="009D3389"/>
    <w:rsid w:val="009D5CD8"/>
    <w:rsid w:val="009D6F99"/>
    <w:rsid w:val="009E11B6"/>
    <w:rsid w:val="009E219A"/>
    <w:rsid w:val="009E4631"/>
    <w:rsid w:val="009E67EA"/>
    <w:rsid w:val="009E7DBB"/>
    <w:rsid w:val="009E7E7D"/>
    <w:rsid w:val="009E7FB7"/>
    <w:rsid w:val="009F160F"/>
    <w:rsid w:val="009F1B8B"/>
    <w:rsid w:val="009F2DA7"/>
    <w:rsid w:val="009F33BB"/>
    <w:rsid w:val="009F3B08"/>
    <w:rsid w:val="00A00639"/>
    <w:rsid w:val="00A0181D"/>
    <w:rsid w:val="00A02408"/>
    <w:rsid w:val="00A02A3B"/>
    <w:rsid w:val="00A02EB4"/>
    <w:rsid w:val="00A0487A"/>
    <w:rsid w:val="00A11869"/>
    <w:rsid w:val="00A136B8"/>
    <w:rsid w:val="00A13BE1"/>
    <w:rsid w:val="00A161D2"/>
    <w:rsid w:val="00A2307E"/>
    <w:rsid w:val="00A23B6E"/>
    <w:rsid w:val="00A23ED0"/>
    <w:rsid w:val="00A243ED"/>
    <w:rsid w:val="00A25366"/>
    <w:rsid w:val="00A2608D"/>
    <w:rsid w:val="00A3584D"/>
    <w:rsid w:val="00A36171"/>
    <w:rsid w:val="00A37C38"/>
    <w:rsid w:val="00A40369"/>
    <w:rsid w:val="00A40F52"/>
    <w:rsid w:val="00A4371C"/>
    <w:rsid w:val="00A44F2E"/>
    <w:rsid w:val="00A44FF4"/>
    <w:rsid w:val="00A45D8E"/>
    <w:rsid w:val="00A46518"/>
    <w:rsid w:val="00A51834"/>
    <w:rsid w:val="00A56D76"/>
    <w:rsid w:val="00A56FD2"/>
    <w:rsid w:val="00A605AE"/>
    <w:rsid w:val="00A607C9"/>
    <w:rsid w:val="00A60FE2"/>
    <w:rsid w:val="00A61628"/>
    <w:rsid w:val="00A639E6"/>
    <w:rsid w:val="00A656DA"/>
    <w:rsid w:val="00A65FB7"/>
    <w:rsid w:val="00A70786"/>
    <w:rsid w:val="00A72F15"/>
    <w:rsid w:val="00A73A1D"/>
    <w:rsid w:val="00A7433D"/>
    <w:rsid w:val="00A74F1F"/>
    <w:rsid w:val="00A76CE6"/>
    <w:rsid w:val="00A771BF"/>
    <w:rsid w:val="00A811E1"/>
    <w:rsid w:val="00A8346C"/>
    <w:rsid w:val="00A8394E"/>
    <w:rsid w:val="00A854F9"/>
    <w:rsid w:val="00A862C3"/>
    <w:rsid w:val="00A86AF3"/>
    <w:rsid w:val="00A915F8"/>
    <w:rsid w:val="00A9242E"/>
    <w:rsid w:val="00A92A00"/>
    <w:rsid w:val="00A936BF"/>
    <w:rsid w:val="00A96ECE"/>
    <w:rsid w:val="00AA0CB1"/>
    <w:rsid w:val="00AA2B18"/>
    <w:rsid w:val="00AA403B"/>
    <w:rsid w:val="00AA5796"/>
    <w:rsid w:val="00AA7376"/>
    <w:rsid w:val="00AB397F"/>
    <w:rsid w:val="00AC0886"/>
    <w:rsid w:val="00AC1CD0"/>
    <w:rsid w:val="00AC4F39"/>
    <w:rsid w:val="00AC4FF8"/>
    <w:rsid w:val="00AC50BF"/>
    <w:rsid w:val="00AC57ED"/>
    <w:rsid w:val="00AD0C5D"/>
    <w:rsid w:val="00AD11D0"/>
    <w:rsid w:val="00AD14CE"/>
    <w:rsid w:val="00AD2744"/>
    <w:rsid w:val="00AE28E1"/>
    <w:rsid w:val="00AE2914"/>
    <w:rsid w:val="00AE3210"/>
    <w:rsid w:val="00AE3F40"/>
    <w:rsid w:val="00AE424B"/>
    <w:rsid w:val="00AE7AAA"/>
    <w:rsid w:val="00AE7C8A"/>
    <w:rsid w:val="00AF1903"/>
    <w:rsid w:val="00AF39C1"/>
    <w:rsid w:val="00AF3D1F"/>
    <w:rsid w:val="00AF4686"/>
    <w:rsid w:val="00AF5B4D"/>
    <w:rsid w:val="00AF61B8"/>
    <w:rsid w:val="00B0072C"/>
    <w:rsid w:val="00B023FD"/>
    <w:rsid w:val="00B029C2"/>
    <w:rsid w:val="00B037C5"/>
    <w:rsid w:val="00B03F4C"/>
    <w:rsid w:val="00B10FB3"/>
    <w:rsid w:val="00B110A5"/>
    <w:rsid w:val="00B13EF2"/>
    <w:rsid w:val="00B14E84"/>
    <w:rsid w:val="00B16B4C"/>
    <w:rsid w:val="00B2053B"/>
    <w:rsid w:val="00B213AC"/>
    <w:rsid w:val="00B214E7"/>
    <w:rsid w:val="00B22787"/>
    <w:rsid w:val="00B22CF9"/>
    <w:rsid w:val="00B235B3"/>
    <w:rsid w:val="00B23A56"/>
    <w:rsid w:val="00B23F19"/>
    <w:rsid w:val="00B26680"/>
    <w:rsid w:val="00B34856"/>
    <w:rsid w:val="00B4122B"/>
    <w:rsid w:val="00B43A4B"/>
    <w:rsid w:val="00B458FB"/>
    <w:rsid w:val="00B5170F"/>
    <w:rsid w:val="00B5196B"/>
    <w:rsid w:val="00B53A96"/>
    <w:rsid w:val="00B61EC7"/>
    <w:rsid w:val="00B6506F"/>
    <w:rsid w:val="00B653CD"/>
    <w:rsid w:val="00B67089"/>
    <w:rsid w:val="00B672EB"/>
    <w:rsid w:val="00B67346"/>
    <w:rsid w:val="00B6758E"/>
    <w:rsid w:val="00B70BA7"/>
    <w:rsid w:val="00B719C5"/>
    <w:rsid w:val="00B74221"/>
    <w:rsid w:val="00B74FCC"/>
    <w:rsid w:val="00B7665E"/>
    <w:rsid w:val="00B76F3C"/>
    <w:rsid w:val="00B774CD"/>
    <w:rsid w:val="00B849C5"/>
    <w:rsid w:val="00B8583A"/>
    <w:rsid w:val="00B85EDD"/>
    <w:rsid w:val="00B90061"/>
    <w:rsid w:val="00B90455"/>
    <w:rsid w:val="00B92B0B"/>
    <w:rsid w:val="00B92CD5"/>
    <w:rsid w:val="00B93993"/>
    <w:rsid w:val="00B9410F"/>
    <w:rsid w:val="00B941E1"/>
    <w:rsid w:val="00B95270"/>
    <w:rsid w:val="00BA1F6E"/>
    <w:rsid w:val="00BA3134"/>
    <w:rsid w:val="00BA579E"/>
    <w:rsid w:val="00BB124C"/>
    <w:rsid w:val="00BB153B"/>
    <w:rsid w:val="00BB1D4F"/>
    <w:rsid w:val="00BB2926"/>
    <w:rsid w:val="00BB2FC9"/>
    <w:rsid w:val="00BB500C"/>
    <w:rsid w:val="00BB5468"/>
    <w:rsid w:val="00BC2A54"/>
    <w:rsid w:val="00BC2C0A"/>
    <w:rsid w:val="00BC3D25"/>
    <w:rsid w:val="00BC4F66"/>
    <w:rsid w:val="00BC5A36"/>
    <w:rsid w:val="00BC76C9"/>
    <w:rsid w:val="00BC76E2"/>
    <w:rsid w:val="00BD02D8"/>
    <w:rsid w:val="00BD1270"/>
    <w:rsid w:val="00BD1D53"/>
    <w:rsid w:val="00BD26EB"/>
    <w:rsid w:val="00BD337E"/>
    <w:rsid w:val="00BD6748"/>
    <w:rsid w:val="00BE47A3"/>
    <w:rsid w:val="00BE686A"/>
    <w:rsid w:val="00BF0A08"/>
    <w:rsid w:val="00BF1CDD"/>
    <w:rsid w:val="00BF241D"/>
    <w:rsid w:val="00BF245B"/>
    <w:rsid w:val="00BF24EC"/>
    <w:rsid w:val="00BF5F9C"/>
    <w:rsid w:val="00BF60F5"/>
    <w:rsid w:val="00C015C5"/>
    <w:rsid w:val="00C01606"/>
    <w:rsid w:val="00C01A52"/>
    <w:rsid w:val="00C037C8"/>
    <w:rsid w:val="00C07D0A"/>
    <w:rsid w:val="00C105D6"/>
    <w:rsid w:val="00C13A1F"/>
    <w:rsid w:val="00C14FA5"/>
    <w:rsid w:val="00C152AA"/>
    <w:rsid w:val="00C16B92"/>
    <w:rsid w:val="00C17691"/>
    <w:rsid w:val="00C23191"/>
    <w:rsid w:val="00C24F07"/>
    <w:rsid w:val="00C250AF"/>
    <w:rsid w:val="00C25BCB"/>
    <w:rsid w:val="00C31BFE"/>
    <w:rsid w:val="00C33300"/>
    <w:rsid w:val="00C33860"/>
    <w:rsid w:val="00C34720"/>
    <w:rsid w:val="00C349D3"/>
    <w:rsid w:val="00C3514E"/>
    <w:rsid w:val="00C35E1F"/>
    <w:rsid w:val="00C3713F"/>
    <w:rsid w:val="00C37AA5"/>
    <w:rsid w:val="00C418BB"/>
    <w:rsid w:val="00C44421"/>
    <w:rsid w:val="00C44E59"/>
    <w:rsid w:val="00C44FC2"/>
    <w:rsid w:val="00C4585B"/>
    <w:rsid w:val="00C46E77"/>
    <w:rsid w:val="00C4771E"/>
    <w:rsid w:val="00C50868"/>
    <w:rsid w:val="00C52EA2"/>
    <w:rsid w:val="00C53091"/>
    <w:rsid w:val="00C5344A"/>
    <w:rsid w:val="00C54E76"/>
    <w:rsid w:val="00C56DFE"/>
    <w:rsid w:val="00C5765F"/>
    <w:rsid w:val="00C60D8F"/>
    <w:rsid w:val="00C64858"/>
    <w:rsid w:val="00C64E96"/>
    <w:rsid w:val="00C65138"/>
    <w:rsid w:val="00C651F8"/>
    <w:rsid w:val="00C65318"/>
    <w:rsid w:val="00C66B67"/>
    <w:rsid w:val="00C6742B"/>
    <w:rsid w:val="00C71988"/>
    <w:rsid w:val="00C73156"/>
    <w:rsid w:val="00C73C6C"/>
    <w:rsid w:val="00C745E3"/>
    <w:rsid w:val="00C80D12"/>
    <w:rsid w:val="00C82F9B"/>
    <w:rsid w:val="00C852F0"/>
    <w:rsid w:val="00C86078"/>
    <w:rsid w:val="00C86278"/>
    <w:rsid w:val="00C87B7B"/>
    <w:rsid w:val="00C903B0"/>
    <w:rsid w:val="00C91631"/>
    <w:rsid w:val="00C94AE3"/>
    <w:rsid w:val="00C95B92"/>
    <w:rsid w:val="00CA0355"/>
    <w:rsid w:val="00CA0848"/>
    <w:rsid w:val="00CA3904"/>
    <w:rsid w:val="00CA4C5F"/>
    <w:rsid w:val="00CA789B"/>
    <w:rsid w:val="00CB3C68"/>
    <w:rsid w:val="00CB47BA"/>
    <w:rsid w:val="00CC17E1"/>
    <w:rsid w:val="00CC2E48"/>
    <w:rsid w:val="00CD0A79"/>
    <w:rsid w:val="00CD27BB"/>
    <w:rsid w:val="00CD316D"/>
    <w:rsid w:val="00CD3CB8"/>
    <w:rsid w:val="00CD67D4"/>
    <w:rsid w:val="00CD67F7"/>
    <w:rsid w:val="00CE03C4"/>
    <w:rsid w:val="00CE2B7A"/>
    <w:rsid w:val="00CE2F6D"/>
    <w:rsid w:val="00CE5256"/>
    <w:rsid w:val="00CE6B89"/>
    <w:rsid w:val="00CF3E26"/>
    <w:rsid w:val="00D00902"/>
    <w:rsid w:val="00D024C2"/>
    <w:rsid w:val="00D04475"/>
    <w:rsid w:val="00D04A2E"/>
    <w:rsid w:val="00D070BB"/>
    <w:rsid w:val="00D11E82"/>
    <w:rsid w:val="00D12636"/>
    <w:rsid w:val="00D126DE"/>
    <w:rsid w:val="00D13EE9"/>
    <w:rsid w:val="00D1645B"/>
    <w:rsid w:val="00D16882"/>
    <w:rsid w:val="00D21220"/>
    <w:rsid w:val="00D23DC0"/>
    <w:rsid w:val="00D2567B"/>
    <w:rsid w:val="00D2598D"/>
    <w:rsid w:val="00D276AD"/>
    <w:rsid w:val="00D27862"/>
    <w:rsid w:val="00D30FB4"/>
    <w:rsid w:val="00D31379"/>
    <w:rsid w:val="00D320F9"/>
    <w:rsid w:val="00D323D4"/>
    <w:rsid w:val="00D33138"/>
    <w:rsid w:val="00D33BA5"/>
    <w:rsid w:val="00D3428D"/>
    <w:rsid w:val="00D356EE"/>
    <w:rsid w:val="00D36469"/>
    <w:rsid w:val="00D37248"/>
    <w:rsid w:val="00D37B9E"/>
    <w:rsid w:val="00D4121B"/>
    <w:rsid w:val="00D44779"/>
    <w:rsid w:val="00D44F68"/>
    <w:rsid w:val="00D45848"/>
    <w:rsid w:val="00D52525"/>
    <w:rsid w:val="00D527F4"/>
    <w:rsid w:val="00D52D13"/>
    <w:rsid w:val="00D56072"/>
    <w:rsid w:val="00D570FD"/>
    <w:rsid w:val="00D60483"/>
    <w:rsid w:val="00D61403"/>
    <w:rsid w:val="00D65B9C"/>
    <w:rsid w:val="00D70119"/>
    <w:rsid w:val="00D73612"/>
    <w:rsid w:val="00D75BD5"/>
    <w:rsid w:val="00D76F2F"/>
    <w:rsid w:val="00D841F4"/>
    <w:rsid w:val="00D84FA6"/>
    <w:rsid w:val="00D878BD"/>
    <w:rsid w:val="00D87B39"/>
    <w:rsid w:val="00D912ED"/>
    <w:rsid w:val="00D930E7"/>
    <w:rsid w:val="00D93B6D"/>
    <w:rsid w:val="00D93D3C"/>
    <w:rsid w:val="00DA1175"/>
    <w:rsid w:val="00DA25AF"/>
    <w:rsid w:val="00DA32CD"/>
    <w:rsid w:val="00DA39B1"/>
    <w:rsid w:val="00DA6D89"/>
    <w:rsid w:val="00DB06BE"/>
    <w:rsid w:val="00DB1575"/>
    <w:rsid w:val="00DB4C83"/>
    <w:rsid w:val="00DC0CBC"/>
    <w:rsid w:val="00DC2DBE"/>
    <w:rsid w:val="00DC6CF2"/>
    <w:rsid w:val="00DD0332"/>
    <w:rsid w:val="00DD1B25"/>
    <w:rsid w:val="00DD43AB"/>
    <w:rsid w:val="00DD564A"/>
    <w:rsid w:val="00DD611E"/>
    <w:rsid w:val="00DD785E"/>
    <w:rsid w:val="00DD7AE4"/>
    <w:rsid w:val="00DE14EA"/>
    <w:rsid w:val="00DE180E"/>
    <w:rsid w:val="00DE38D2"/>
    <w:rsid w:val="00DE6ABC"/>
    <w:rsid w:val="00DF2B0A"/>
    <w:rsid w:val="00DF2DF2"/>
    <w:rsid w:val="00DF3D02"/>
    <w:rsid w:val="00DF5321"/>
    <w:rsid w:val="00DF5DF4"/>
    <w:rsid w:val="00E02BAA"/>
    <w:rsid w:val="00E10BEA"/>
    <w:rsid w:val="00E11EAF"/>
    <w:rsid w:val="00E1486C"/>
    <w:rsid w:val="00E1506E"/>
    <w:rsid w:val="00E1555A"/>
    <w:rsid w:val="00E1729A"/>
    <w:rsid w:val="00E17979"/>
    <w:rsid w:val="00E200CA"/>
    <w:rsid w:val="00E211A7"/>
    <w:rsid w:val="00E22A6E"/>
    <w:rsid w:val="00E22C81"/>
    <w:rsid w:val="00E25448"/>
    <w:rsid w:val="00E310C3"/>
    <w:rsid w:val="00E33A8F"/>
    <w:rsid w:val="00E3419F"/>
    <w:rsid w:val="00E345BC"/>
    <w:rsid w:val="00E34C50"/>
    <w:rsid w:val="00E3590B"/>
    <w:rsid w:val="00E3613B"/>
    <w:rsid w:val="00E37664"/>
    <w:rsid w:val="00E37B5E"/>
    <w:rsid w:val="00E41BA3"/>
    <w:rsid w:val="00E4497B"/>
    <w:rsid w:val="00E52CEB"/>
    <w:rsid w:val="00E52EB5"/>
    <w:rsid w:val="00E60C47"/>
    <w:rsid w:val="00E6160F"/>
    <w:rsid w:val="00E62694"/>
    <w:rsid w:val="00E6294E"/>
    <w:rsid w:val="00E643BD"/>
    <w:rsid w:val="00E6603F"/>
    <w:rsid w:val="00E679D8"/>
    <w:rsid w:val="00E67ADB"/>
    <w:rsid w:val="00E67BD3"/>
    <w:rsid w:val="00E71F9A"/>
    <w:rsid w:val="00E72B55"/>
    <w:rsid w:val="00E7370C"/>
    <w:rsid w:val="00E7382E"/>
    <w:rsid w:val="00E8022E"/>
    <w:rsid w:val="00E80E97"/>
    <w:rsid w:val="00E8185A"/>
    <w:rsid w:val="00E81B7F"/>
    <w:rsid w:val="00E82AB5"/>
    <w:rsid w:val="00E8441F"/>
    <w:rsid w:val="00E86619"/>
    <w:rsid w:val="00E919B2"/>
    <w:rsid w:val="00E926EF"/>
    <w:rsid w:val="00E9432E"/>
    <w:rsid w:val="00E96931"/>
    <w:rsid w:val="00EA0F56"/>
    <w:rsid w:val="00EA2AB4"/>
    <w:rsid w:val="00EA47DC"/>
    <w:rsid w:val="00EA5379"/>
    <w:rsid w:val="00EA61A6"/>
    <w:rsid w:val="00EA691E"/>
    <w:rsid w:val="00EA7FC8"/>
    <w:rsid w:val="00EB4F4D"/>
    <w:rsid w:val="00EB7117"/>
    <w:rsid w:val="00EC050C"/>
    <w:rsid w:val="00EC4973"/>
    <w:rsid w:val="00EC5E88"/>
    <w:rsid w:val="00ED4DFE"/>
    <w:rsid w:val="00ED52B7"/>
    <w:rsid w:val="00ED5812"/>
    <w:rsid w:val="00ED7F90"/>
    <w:rsid w:val="00EE5973"/>
    <w:rsid w:val="00EE5DF5"/>
    <w:rsid w:val="00EF031F"/>
    <w:rsid w:val="00EF4546"/>
    <w:rsid w:val="00EF4D65"/>
    <w:rsid w:val="00EF5670"/>
    <w:rsid w:val="00EF7F7D"/>
    <w:rsid w:val="00F040CC"/>
    <w:rsid w:val="00F04D2C"/>
    <w:rsid w:val="00F05686"/>
    <w:rsid w:val="00F05A79"/>
    <w:rsid w:val="00F0670B"/>
    <w:rsid w:val="00F12228"/>
    <w:rsid w:val="00F12320"/>
    <w:rsid w:val="00F129A2"/>
    <w:rsid w:val="00F131C3"/>
    <w:rsid w:val="00F13636"/>
    <w:rsid w:val="00F15093"/>
    <w:rsid w:val="00F17B35"/>
    <w:rsid w:val="00F17CCA"/>
    <w:rsid w:val="00F20E15"/>
    <w:rsid w:val="00F22C52"/>
    <w:rsid w:val="00F22FBD"/>
    <w:rsid w:val="00F27EFD"/>
    <w:rsid w:val="00F3021E"/>
    <w:rsid w:val="00F32A6D"/>
    <w:rsid w:val="00F3320C"/>
    <w:rsid w:val="00F35A4A"/>
    <w:rsid w:val="00F37545"/>
    <w:rsid w:val="00F40C08"/>
    <w:rsid w:val="00F4302E"/>
    <w:rsid w:val="00F434B2"/>
    <w:rsid w:val="00F43751"/>
    <w:rsid w:val="00F44611"/>
    <w:rsid w:val="00F451B5"/>
    <w:rsid w:val="00F46764"/>
    <w:rsid w:val="00F47BFF"/>
    <w:rsid w:val="00F52AE1"/>
    <w:rsid w:val="00F53503"/>
    <w:rsid w:val="00F551A2"/>
    <w:rsid w:val="00F55913"/>
    <w:rsid w:val="00F56FE4"/>
    <w:rsid w:val="00F60D41"/>
    <w:rsid w:val="00F6251B"/>
    <w:rsid w:val="00F62C1F"/>
    <w:rsid w:val="00F62CD8"/>
    <w:rsid w:val="00F63402"/>
    <w:rsid w:val="00F638CB"/>
    <w:rsid w:val="00F65278"/>
    <w:rsid w:val="00F653EE"/>
    <w:rsid w:val="00F66493"/>
    <w:rsid w:val="00F731EB"/>
    <w:rsid w:val="00F73D24"/>
    <w:rsid w:val="00F73FB9"/>
    <w:rsid w:val="00F80EE5"/>
    <w:rsid w:val="00F834FC"/>
    <w:rsid w:val="00F83EFF"/>
    <w:rsid w:val="00F84145"/>
    <w:rsid w:val="00F8448E"/>
    <w:rsid w:val="00F8588D"/>
    <w:rsid w:val="00F87866"/>
    <w:rsid w:val="00F87917"/>
    <w:rsid w:val="00F916E8"/>
    <w:rsid w:val="00F9573F"/>
    <w:rsid w:val="00FA0E02"/>
    <w:rsid w:val="00FA2F9A"/>
    <w:rsid w:val="00FA3089"/>
    <w:rsid w:val="00FA3755"/>
    <w:rsid w:val="00FA4024"/>
    <w:rsid w:val="00FA5431"/>
    <w:rsid w:val="00FA569E"/>
    <w:rsid w:val="00FB1096"/>
    <w:rsid w:val="00FB2BC3"/>
    <w:rsid w:val="00FC2710"/>
    <w:rsid w:val="00FC28D6"/>
    <w:rsid w:val="00FC3908"/>
    <w:rsid w:val="00FC3965"/>
    <w:rsid w:val="00FC6156"/>
    <w:rsid w:val="00FC763A"/>
    <w:rsid w:val="00FC798F"/>
    <w:rsid w:val="00FD2840"/>
    <w:rsid w:val="00FD2BF9"/>
    <w:rsid w:val="00FD5DF1"/>
    <w:rsid w:val="00FD6FBB"/>
    <w:rsid w:val="00FD77A2"/>
    <w:rsid w:val="00FE5A83"/>
    <w:rsid w:val="00FE66F7"/>
    <w:rsid w:val="00FE731E"/>
    <w:rsid w:val="00FF1ED7"/>
    <w:rsid w:val="00FF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4278D"/>
  <w15:chartTrackingRefBased/>
  <w15:docId w15:val="{EC0C9F57-3DD0-4CBC-9CC4-EDA329AA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B5"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rsid w:val="00D45848"/>
    <w:pPr>
      <w:widowControl/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20"/>
      <w:lang w:eastAsia="en-US" w:bidi="ar-SA"/>
    </w:rPr>
  </w:style>
  <w:style w:type="character" w:customStyle="1" w:styleId="ORCID">
    <w:name w:val="ORCID"/>
    <w:basedOn w:val="DefaultParagraphFont"/>
    <w:rsid w:val="00D45848"/>
    <w:rPr>
      <w:noProof/>
      <w:position w:val="0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D25D5"/>
    <w:rPr>
      <w:sz w:val="20"/>
      <w:szCs w:val="18"/>
    </w:rPr>
  </w:style>
  <w:style w:type="table" w:styleId="TableGrid">
    <w:name w:val="Table Grid"/>
    <w:basedOn w:val="TableNormal"/>
    <w:uiPriority w:val="39"/>
    <w:rsid w:val="00DE1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50BF"/>
  </w:style>
  <w:style w:type="character" w:styleId="CommentReference">
    <w:name w:val="annotation reference"/>
    <w:basedOn w:val="DefaultParagraphFont"/>
    <w:uiPriority w:val="99"/>
    <w:semiHidden/>
    <w:unhideWhenUsed/>
    <w:rsid w:val="003B0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CB2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CB2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B2"/>
    <w:rPr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64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64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9364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9364E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1297F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97F"/>
    <w:rPr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97F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97F"/>
    <w:rPr>
      <w:sz w:val="20"/>
      <w:szCs w:val="18"/>
    </w:rPr>
  </w:style>
  <w:style w:type="paragraph" w:styleId="ListParagraph">
    <w:name w:val="List Paragraph"/>
    <w:basedOn w:val="Normal"/>
    <w:uiPriority w:val="34"/>
    <w:qFormat/>
    <w:rsid w:val="006B25C0"/>
    <w:pPr>
      <w:ind w:leftChars="200" w:left="480"/>
    </w:pPr>
  </w:style>
  <w:style w:type="character" w:styleId="PlaceholderText">
    <w:name w:val="Placeholder Text"/>
    <w:basedOn w:val="DefaultParagraphFont"/>
    <w:uiPriority w:val="99"/>
    <w:semiHidden/>
    <w:rsid w:val="00BA579E"/>
    <w:rPr>
      <w:color w:val="808080"/>
    </w:rPr>
  </w:style>
  <w:style w:type="paragraph" w:customStyle="1" w:styleId="p1a">
    <w:name w:val="p1a"/>
    <w:basedOn w:val="Normal"/>
    <w:next w:val="Normal"/>
    <w:link w:val="p1aChar"/>
    <w:rsid w:val="007763F1"/>
    <w:pPr>
      <w:widowControl/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lang w:eastAsia="en-US" w:bidi="ar-SA"/>
    </w:rPr>
  </w:style>
  <w:style w:type="character" w:customStyle="1" w:styleId="p1aChar">
    <w:name w:val="p1a Char"/>
    <w:basedOn w:val="DefaultParagraphFont"/>
    <w:link w:val="p1a"/>
    <w:rsid w:val="007763F1"/>
    <w:rPr>
      <w:rFonts w:ascii="Times New Roman" w:eastAsia="Times New Roman" w:hAnsi="Times New Roman" w:cs="Times New Roman"/>
      <w:kern w:val="0"/>
      <w:sz w:val="20"/>
      <w:lang w:eastAsia="en-US" w:bidi="ar-SA"/>
    </w:rPr>
  </w:style>
  <w:style w:type="paragraph" w:customStyle="1" w:styleId="equation">
    <w:name w:val="equation"/>
    <w:basedOn w:val="Normal"/>
    <w:next w:val="Normal"/>
    <w:rsid w:val="007763F1"/>
    <w:pPr>
      <w:widowControl/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lang w:eastAsia="en-US" w:bidi="ar-SA"/>
    </w:rPr>
  </w:style>
  <w:style w:type="paragraph" w:styleId="NoSpacing">
    <w:name w:val="No Spacing"/>
    <w:uiPriority w:val="1"/>
    <w:qFormat/>
    <w:rsid w:val="00071CAF"/>
    <w:pPr>
      <w:widowControl w:val="0"/>
    </w:pPr>
  </w:style>
  <w:style w:type="paragraph" w:styleId="NormalWeb">
    <w:name w:val="Normal (Web)"/>
    <w:basedOn w:val="Normal"/>
    <w:uiPriority w:val="99"/>
    <w:semiHidden/>
    <w:unhideWhenUsed/>
    <w:rsid w:val="006909ED"/>
    <w:rPr>
      <w:rFonts w:ascii="Times New Roman" w:hAnsi="Times New Roman" w:cs="Mangal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7EE0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7EE0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A7EE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742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4221"/>
    <w:rPr>
      <w:color w:val="605E5C"/>
      <w:shd w:val="clear" w:color="auto" w:fill="E1DFDD"/>
    </w:rPr>
  </w:style>
  <w:style w:type="paragraph" w:customStyle="1" w:styleId="Default">
    <w:name w:val="Default"/>
    <w:rsid w:val="0014426E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EE0AC-D485-4C3D-9089-5B1FA42BA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Cheng Chuang</dc:creator>
  <cp:keywords/>
  <dc:description/>
  <cp:lastModifiedBy>Kai-Cheng Chuang</cp:lastModifiedBy>
  <cp:revision>5</cp:revision>
  <cp:lastPrinted>2023-02-15T21:24:00Z</cp:lastPrinted>
  <dcterms:created xsi:type="dcterms:W3CDTF">2023-02-28T01:57:00Z</dcterms:created>
  <dcterms:modified xsi:type="dcterms:W3CDTF">2023-02-28T01:59:00Z</dcterms:modified>
</cp:coreProperties>
</file>